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65B88" w14:textId="77777777" w:rsidR="00297E46" w:rsidRPr="0081706B" w:rsidRDefault="00297E46" w:rsidP="00297E46">
      <w:pPr>
        <w:rPr>
          <w:rFonts w:ascii="Times New Roman" w:hAnsi="Times New Roman"/>
          <w:color w:val="000000"/>
          <w:sz w:val="20"/>
          <w:szCs w:val="20"/>
        </w:rPr>
      </w:pPr>
    </w:p>
    <w:p w14:paraId="7EC229A6" w14:textId="77777777" w:rsidR="00297E46" w:rsidRPr="0081706B" w:rsidRDefault="00297E46" w:rsidP="00297E46">
      <w:pPr>
        <w:rPr>
          <w:rFonts w:ascii="Times New Roman" w:hAnsi="Times New Roman"/>
          <w:color w:val="000000"/>
          <w:sz w:val="20"/>
          <w:szCs w:val="20"/>
        </w:rPr>
      </w:pPr>
    </w:p>
    <w:p w14:paraId="79C4BCD0" w14:textId="77777777" w:rsidR="00297E46" w:rsidRPr="0081706B" w:rsidRDefault="00297E46" w:rsidP="00297E46">
      <w:pPr>
        <w:rPr>
          <w:rFonts w:ascii="Times New Roman" w:hAnsi="Times New Roman"/>
          <w:color w:val="000000"/>
          <w:sz w:val="20"/>
          <w:szCs w:val="20"/>
        </w:rPr>
      </w:pPr>
    </w:p>
    <w:p w14:paraId="0B8C6CFB" w14:textId="77777777" w:rsidR="00297E46" w:rsidRPr="0081706B" w:rsidRDefault="00297E46" w:rsidP="00297E46">
      <w:pPr>
        <w:rPr>
          <w:rFonts w:ascii="Times New Roman" w:hAnsi="Times New Roman"/>
          <w:color w:val="000000"/>
          <w:sz w:val="20"/>
          <w:szCs w:val="20"/>
        </w:rPr>
      </w:pPr>
    </w:p>
    <w:p w14:paraId="253D7E93" w14:textId="77777777" w:rsidR="00297E46" w:rsidRPr="0081706B" w:rsidRDefault="00297E46" w:rsidP="00297E46">
      <w:pPr>
        <w:rPr>
          <w:rFonts w:ascii="Times New Roman" w:hAnsi="Times New Roman"/>
          <w:color w:val="000000"/>
          <w:sz w:val="20"/>
          <w:szCs w:val="20"/>
        </w:rPr>
      </w:pPr>
    </w:p>
    <w:p w14:paraId="47DA75C2" w14:textId="4B173A75" w:rsidR="0078728B" w:rsidRPr="0081706B" w:rsidRDefault="00297E46" w:rsidP="00297E46">
      <w:pPr>
        <w:jc w:val="center"/>
        <w:rPr>
          <w:rFonts w:ascii="Times New Roman" w:hAnsi="Times New Roman"/>
          <w:b/>
          <w:bCs/>
          <w:sz w:val="36"/>
          <w:szCs w:val="36"/>
        </w:rPr>
      </w:pPr>
      <w:r w:rsidRPr="0081706B">
        <w:rPr>
          <w:rFonts w:ascii="Times New Roman" w:hAnsi="Times New Roman"/>
          <w:b/>
          <w:bCs/>
          <w:sz w:val="36"/>
          <w:szCs w:val="36"/>
        </w:rPr>
        <w:t>Efficacy and brain imaging mechanisms of individualized precise transcranial magnetic stimulation for emotional blunting in depression based on image analysis</w:t>
      </w:r>
    </w:p>
    <w:p w14:paraId="06724EF1" w14:textId="77777777" w:rsidR="00297E46" w:rsidRPr="0081706B" w:rsidRDefault="00297E46" w:rsidP="00297E46">
      <w:pPr>
        <w:jc w:val="center"/>
        <w:rPr>
          <w:rFonts w:ascii="Times New Roman" w:hAnsi="Times New Roman"/>
          <w:b/>
          <w:bCs/>
          <w:sz w:val="28"/>
          <w:szCs w:val="28"/>
        </w:rPr>
      </w:pPr>
    </w:p>
    <w:p w14:paraId="62866DCC" w14:textId="77777777" w:rsidR="00297E46" w:rsidRPr="0081706B" w:rsidRDefault="00297E46" w:rsidP="00297E46">
      <w:pPr>
        <w:jc w:val="center"/>
        <w:rPr>
          <w:rFonts w:ascii="Times New Roman" w:hAnsi="Times New Roman"/>
          <w:sz w:val="28"/>
          <w:szCs w:val="28"/>
        </w:rPr>
      </w:pPr>
    </w:p>
    <w:p w14:paraId="5A19E1B9" w14:textId="06250D7D" w:rsidR="00297E46" w:rsidRPr="0081706B" w:rsidRDefault="00297E46" w:rsidP="003C15A1">
      <w:pPr>
        <w:ind w:firstLineChars="200" w:firstLine="640"/>
        <w:rPr>
          <w:rFonts w:ascii="Times New Roman" w:hAnsi="Times New Roman"/>
          <w:sz w:val="32"/>
          <w:szCs w:val="32"/>
        </w:rPr>
      </w:pPr>
      <w:r w:rsidRPr="0081706B">
        <w:rPr>
          <w:rFonts w:ascii="Times New Roman" w:hAnsi="Times New Roman"/>
          <w:sz w:val="32"/>
          <w:szCs w:val="32"/>
        </w:rPr>
        <w:t>Applicant: Xijing Hospital</w:t>
      </w:r>
    </w:p>
    <w:p w14:paraId="7E453C2A" w14:textId="02ED1486" w:rsidR="00297E46" w:rsidRPr="0081706B" w:rsidRDefault="00297E46" w:rsidP="003C15A1">
      <w:pPr>
        <w:ind w:firstLineChars="200" w:firstLine="640"/>
        <w:rPr>
          <w:rFonts w:ascii="Times New Roman" w:hAnsi="Times New Roman"/>
          <w:sz w:val="32"/>
          <w:szCs w:val="32"/>
        </w:rPr>
      </w:pPr>
      <w:r w:rsidRPr="0081706B">
        <w:rPr>
          <w:rFonts w:ascii="Times New Roman" w:hAnsi="Times New Roman"/>
          <w:sz w:val="32"/>
          <w:szCs w:val="32"/>
        </w:rPr>
        <w:t>Project leader: Huaning</w:t>
      </w:r>
      <w:r w:rsidR="00004AB5" w:rsidRPr="0081706B">
        <w:rPr>
          <w:rFonts w:ascii="Times New Roman" w:hAnsi="Times New Roman"/>
          <w:sz w:val="32"/>
          <w:szCs w:val="32"/>
        </w:rPr>
        <w:t xml:space="preserve"> Wang</w:t>
      </w:r>
    </w:p>
    <w:p w14:paraId="3166A74E" w14:textId="43695081" w:rsidR="00297E46" w:rsidRPr="0081706B" w:rsidRDefault="00297E46" w:rsidP="003C15A1">
      <w:pPr>
        <w:ind w:firstLineChars="200" w:firstLine="640"/>
        <w:rPr>
          <w:rFonts w:ascii="Times New Roman" w:hAnsi="Times New Roman"/>
          <w:sz w:val="32"/>
          <w:szCs w:val="32"/>
        </w:rPr>
      </w:pPr>
      <w:r w:rsidRPr="0081706B">
        <w:rPr>
          <w:rFonts w:ascii="Times New Roman" w:hAnsi="Times New Roman"/>
          <w:sz w:val="32"/>
          <w:szCs w:val="32"/>
        </w:rPr>
        <w:t>Study period: January 30, 2022 - June 30, 2024</w:t>
      </w:r>
    </w:p>
    <w:p w14:paraId="6F72474A" w14:textId="5AD2E09B" w:rsidR="00297E46" w:rsidRPr="0081706B" w:rsidRDefault="00297E46" w:rsidP="003C15A1">
      <w:pPr>
        <w:ind w:firstLineChars="200" w:firstLine="640"/>
        <w:rPr>
          <w:rFonts w:ascii="Times New Roman" w:hAnsi="Times New Roman"/>
          <w:sz w:val="32"/>
          <w:szCs w:val="32"/>
        </w:rPr>
      </w:pPr>
      <w:r w:rsidRPr="0081706B">
        <w:rPr>
          <w:rFonts w:ascii="Times New Roman" w:hAnsi="Times New Roman"/>
          <w:sz w:val="32"/>
          <w:szCs w:val="32"/>
        </w:rPr>
        <w:t>Version number: V4.0</w:t>
      </w:r>
    </w:p>
    <w:p w14:paraId="31D0AC4F" w14:textId="188BCFAB" w:rsidR="00297E46" w:rsidRPr="0081706B" w:rsidRDefault="00297E46" w:rsidP="003C15A1">
      <w:pPr>
        <w:ind w:firstLineChars="200" w:firstLine="640"/>
        <w:rPr>
          <w:rFonts w:ascii="Times New Roman" w:hAnsi="Times New Roman"/>
          <w:sz w:val="32"/>
          <w:szCs w:val="32"/>
        </w:rPr>
      </w:pPr>
      <w:r w:rsidRPr="0081706B">
        <w:rPr>
          <w:rFonts w:ascii="Times New Roman" w:hAnsi="Times New Roman"/>
          <w:sz w:val="32"/>
          <w:szCs w:val="32"/>
        </w:rPr>
        <w:t>Program No.: XJLL-KY20222175</w:t>
      </w:r>
    </w:p>
    <w:p w14:paraId="3AA5CDEF" w14:textId="4407C609" w:rsidR="00061DC0" w:rsidRPr="0081706B" w:rsidRDefault="00297E46" w:rsidP="00AC4CE5">
      <w:pPr>
        <w:spacing w:beforeLines="100" w:before="326"/>
        <w:ind w:firstLineChars="200" w:firstLine="723"/>
        <w:jc w:val="center"/>
        <w:rPr>
          <w:rFonts w:ascii="Times New Roman" w:hAnsi="Times New Roman"/>
          <w:b/>
          <w:bCs/>
          <w:sz w:val="36"/>
          <w:szCs w:val="36"/>
        </w:rPr>
      </w:pPr>
      <w:r w:rsidRPr="0081706B">
        <w:rPr>
          <w:rFonts w:ascii="Times New Roman" w:hAnsi="Times New Roman"/>
          <w:b/>
          <w:bCs/>
          <w:sz w:val="36"/>
          <w:szCs w:val="36"/>
        </w:rPr>
        <w:t>Version date: September 10, 2023</w:t>
      </w:r>
    </w:p>
    <w:p w14:paraId="79452C1F" w14:textId="77777777" w:rsidR="00061DC0" w:rsidRPr="0081706B" w:rsidRDefault="00061DC0">
      <w:pPr>
        <w:rPr>
          <w:rFonts w:ascii="Times New Roman" w:hAnsi="Times New Roman"/>
          <w:b/>
          <w:bCs/>
          <w:sz w:val="36"/>
          <w:szCs w:val="36"/>
        </w:rPr>
      </w:pPr>
      <w:r w:rsidRPr="0081706B">
        <w:rPr>
          <w:rFonts w:ascii="Times New Roman" w:hAnsi="Times New Roman"/>
          <w:b/>
          <w:bCs/>
          <w:sz w:val="36"/>
          <w:szCs w:val="36"/>
        </w:rPr>
        <w:br w:type="page"/>
      </w:r>
    </w:p>
    <w:p w14:paraId="5F831D4C" w14:textId="2063F150" w:rsidR="00297E46" w:rsidRPr="0081706B" w:rsidRDefault="004D003B" w:rsidP="004D003B">
      <w:pPr>
        <w:spacing w:beforeLines="100" w:before="326"/>
        <w:rPr>
          <w:rFonts w:ascii="Times New Roman" w:hAnsi="Times New Roman"/>
        </w:rPr>
      </w:pPr>
      <w:r w:rsidRPr="0081706B">
        <w:rPr>
          <w:rFonts w:ascii="Times New Roman" w:hAnsi="Times New Roman"/>
        </w:rPr>
        <w:lastRenderedPageBreak/>
        <w:t>Dear patient,</w:t>
      </w:r>
    </w:p>
    <w:p w14:paraId="1EDBD221" w14:textId="2F97BD71" w:rsidR="004D003B" w:rsidRPr="0081706B" w:rsidRDefault="004D003B" w:rsidP="004D003B">
      <w:pPr>
        <w:ind w:firstLineChars="200" w:firstLine="480"/>
        <w:rPr>
          <w:rFonts w:ascii="Times New Roman" w:hAnsi="Times New Roman"/>
        </w:rPr>
      </w:pPr>
      <w:r w:rsidRPr="0081706B">
        <w:rPr>
          <w:rFonts w:ascii="Times New Roman" w:hAnsi="Times New Roman"/>
        </w:rPr>
        <w:t xml:space="preserve">We would like to invite you to take part in a pilot study that will examine </w:t>
      </w:r>
      <w:r w:rsidR="00A76D0F" w:rsidRPr="0081706B">
        <w:rPr>
          <w:rFonts w:ascii="Times New Roman" w:hAnsi="Times New Roman"/>
        </w:rPr>
        <w:t>“Efficacy and brain imaging mechanisms of individualized precise transcranial magnetic stimulation for emotional blunting in depression based on image analysis”</w:t>
      </w:r>
      <w:r w:rsidRPr="0081706B">
        <w:rPr>
          <w:rFonts w:ascii="Times New Roman" w:hAnsi="Times New Roman"/>
        </w:rPr>
        <w:t xml:space="preserve">. </w:t>
      </w:r>
      <w:r w:rsidR="00246F6A" w:rsidRPr="0081706B">
        <w:rPr>
          <w:rFonts w:ascii="Times New Roman" w:hAnsi="Times New Roman"/>
        </w:rPr>
        <w:t xml:space="preserve">The study will be conducted by Associate Professor Wang Huaning. </w:t>
      </w:r>
      <w:r w:rsidRPr="0081706B">
        <w:rPr>
          <w:rFonts w:ascii="Times New Roman" w:hAnsi="Times New Roman"/>
        </w:rPr>
        <w:t>China's laws and regulations, as well as the Declaration of Helsinki, will be strictly followed during the study's execution.</w:t>
      </w:r>
    </w:p>
    <w:p w14:paraId="2C995EC0" w14:textId="1633D3E4" w:rsidR="007B6F7A" w:rsidRPr="0081706B" w:rsidRDefault="007B6F7A" w:rsidP="004D003B">
      <w:pPr>
        <w:ind w:firstLineChars="200" w:firstLine="480"/>
        <w:rPr>
          <w:rFonts w:ascii="Times New Roman" w:hAnsi="Times New Roman"/>
        </w:rPr>
      </w:pPr>
      <w:r w:rsidRPr="0081706B">
        <w:rPr>
          <w:rFonts w:ascii="Times New Roman" w:hAnsi="Times New Roman"/>
        </w:rPr>
        <w:t>Please carefully read the following information before deciding whether or not to participate in this clinical research study. It will help you understand the purpose of the study, its procedures</w:t>
      </w:r>
      <w:r w:rsidR="00996B6B" w:rsidRPr="0081706B">
        <w:rPr>
          <w:rFonts w:ascii="Times New Roman" w:hAnsi="Times New Roman"/>
        </w:rPr>
        <w:t>,</w:t>
      </w:r>
      <w:r w:rsidRPr="0081706B">
        <w:rPr>
          <w:rFonts w:ascii="Times New Roman" w:hAnsi="Times New Roman"/>
        </w:rPr>
        <w:t xml:space="preserve"> and duration, as well as the potential benefits, risks, and discomforts you may experience. You can talk to your friends and family about this</w:t>
      </w:r>
      <w:r w:rsidR="00146344" w:rsidRPr="0081706B">
        <w:rPr>
          <w:rFonts w:ascii="Times New Roman" w:hAnsi="Times New Roman"/>
        </w:rPr>
        <w:t xml:space="preserve"> and</w:t>
      </w:r>
      <w:r w:rsidRPr="0081706B">
        <w:rPr>
          <w:rFonts w:ascii="Times New Roman" w:hAnsi="Times New Roman"/>
        </w:rPr>
        <w:t xml:space="preserve"> ask the study's lead physician any questions you may have. The physician will answer your inquiries and assist you in coming to a decision.</w:t>
      </w:r>
    </w:p>
    <w:p w14:paraId="6026040E" w14:textId="34CFC752" w:rsidR="00146344" w:rsidRPr="0081706B" w:rsidRDefault="00146344" w:rsidP="00146344">
      <w:pPr>
        <w:rPr>
          <w:rFonts w:ascii="Times New Roman" w:hAnsi="Times New Roman"/>
          <w:b/>
          <w:bCs/>
        </w:rPr>
      </w:pPr>
      <w:r w:rsidRPr="0081706B">
        <w:rPr>
          <w:rFonts w:ascii="Times New Roman" w:hAnsi="Times New Roman"/>
          <w:b/>
          <w:bCs/>
        </w:rPr>
        <w:t>I. Background of the study</w:t>
      </w:r>
    </w:p>
    <w:p w14:paraId="085FDB46" w14:textId="602AE737" w:rsidR="00146344" w:rsidRPr="0081706B" w:rsidRDefault="00146344" w:rsidP="00146344">
      <w:pPr>
        <w:ind w:firstLineChars="200" w:firstLine="480"/>
        <w:rPr>
          <w:rFonts w:ascii="Times New Roman" w:hAnsi="Times New Roman"/>
        </w:rPr>
      </w:pPr>
      <w:r w:rsidRPr="0081706B">
        <w:rPr>
          <w:rFonts w:ascii="Times New Roman" w:hAnsi="Times New Roman"/>
        </w:rPr>
        <w:t xml:space="preserve">Depression is a common mental illness that is traditionally treated with medication, but many patients do not respond well to medication and suffer from side effects such as emotional </w:t>
      </w:r>
      <w:r w:rsidR="000D19E7" w:rsidRPr="0081706B">
        <w:rPr>
          <w:rFonts w:ascii="Times New Roman" w:hAnsi="Times New Roman"/>
        </w:rPr>
        <w:t>blunting</w:t>
      </w:r>
      <w:r w:rsidRPr="0081706B">
        <w:rPr>
          <w:rFonts w:ascii="Times New Roman" w:hAnsi="Times New Roman"/>
        </w:rPr>
        <w:t>.</w:t>
      </w:r>
      <w:r w:rsidR="00EC0B6A" w:rsidRPr="0081706B">
        <w:t xml:space="preserve"> </w:t>
      </w:r>
      <w:r w:rsidR="00EC0B6A" w:rsidRPr="0081706B">
        <w:rPr>
          <w:rFonts w:ascii="Times New Roman" w:hAnsi="Times New Roman"/>
        </w:rPr>
        <w:t xml:space="preserve">Emotional blunting refers to the numbing of positive and negative emotions. It is estimated that about 40-60% of depressed patients using </w:t>
      </w:r>
      <w:r w:rsidR="000B4CCB" w:rsidRPr="0081706B">
        <w:rPr>
          <w:rFonts w:ascii="Times New Roman" w:hAnsi="Times New Roman"/>
        </w:rPr>
        <w:t>selective serotonin reuptake inhibitors (SSRIs), and serotonin-norepinephrine reuptake inhibitors (SNRIs)</w:t>
      </w:r>
      <w:r w:rsidR="002C308D" w:rsidRPr="0081706B">
        <w:rPr>
          <w:rFonts w:ascii="Times New Roman" w:hAnsi="Times New Roman"/>
        </w:rPr>
        <w:t xml:space="preserve"> </w:t>
      </w:r>
      <w:r w:rsidR="00EC0B6A" w:rsidRPr="0081706B">
        <w:rPr>
          <w:rFonts w:ascii="Times New Roman" w:hAnsi="Times New Roman"/>
        </w:rPr>
        <w:t>have varying degrees of dysphoria. Repetitive transcranial magnetic stimulation (rTMS) is a safe and noninvasive treatment for depression, and its clinical efficacy is related to the accuracy of stimulation targeting. How to carry out individualized and precise targeting is important to improve therapeutic efficacy.</w:t>
      </w:r>
      <w:r w:rsidR="006514BF" w:rsidRPr="0081706B">
        <w:t xml:space="preserve"> </w:t>
      </w:r>
      <w:r w:rsidR="006514BF" w:rsidRPr="0081706B">
        <w:rPr>
          <w:rFonts w:ascii="Times New Roman" w:hAnsi="Times New Roman"/>
        </w:rPr>
        <w:t>How to perform individualized and precise targeting is important for improving treatment efficacy.</w:t>
      </w:r>
    </w:p>
    <w:p w14:paraId="1CC74974" w14:textId="0C28F2D4" w:rsidR="006514BF" w:rsidRPr="0081706B" w:rsidRDefault="006514BF" w:rsidP="006514BF">
      <w:pPr>
        <w:rPr>
          <w:rFonts w:ascii="Times New Roman" w:hAnsi="Times New Roman"/>
          <w:b/>
          <w:bCs/>
        </w:rPr>
      </w:pPr>
      <w:r w:rsidRPr="0081706B">
        <w:rPr>
          <w:rFonts w:ascii="Times New Roman" w:hAnsi="Times New Roman"/>
          <w:b/>
          <w:bCs/>
        </w:rPr>
        <w:t>II. Purpose of the study</w:t>
      </w:r>
    </w:p>
    <w:p w14:paraId="1C5C9345" w14:textId="49975107" w:rsidR="006514BF" w:rsidRPr="0081706B" w:rsidRDefault="00AE764C" w:rsidP="00146344">
      <w:pPr>
        <w:ind w:firstLineChars="200" w:firstLine="480"/>
        <w:rPr>
          <w:rFonts w:ascii="Times New Roman" w:hAnsi="Times New Roman"/>
        </w:rPr>
      </w:pPr>
      <w:r w:rsidRPr="0081706B">
        <w:rPr>
          <w:rFonts w:ascii="Times New Roman" w:hAnsi="Times New Roman"/>
        </w:rPr>
        <w:t>This study aims</w:t>
      </w:r>
      <w:r w:rsidR="005C01A0" w:rsidRPr="0081706B">
        <w:rPr>
          <w:rFonts w:ascii="Times New Roman" w:hAnsi="Times New Roman"/>
        </w:rPr>
        <w:t xml:space="preserve"> to explore the brain imaging mechanisms that may be associated with the symptoms of emotional blunting in depression through magnetic resonance imaging, and then to guide rTMS for individualized and precise localization of the symptoms of emotional blunting in depression based on resting-state functional magnetic resonance through the method of functional connectivity of the deep brain regions, to explore and examine the therapeutic effect and mechanism of action of the new individualized localized stimulation therapy on the symptoms of emotional blunting, </w:t>
      </w:r>
      <w:r w:rsidRPr="0081706B">
        <w:rPr>
          <w:rFonts w:ascii="Times New Roman" w:hAnsi="Times New Roman"/>
        </w:rPr>
        <w:t>to provide</w:t>
      </w:r>
      <w:r w:rsidR="005C01A0" w:rsidRPr="0081706B">
        <w:rPr>
          <w:rFonts w:ascii="Times New Roman" w:hAnsi="Times New Roman"/>
        </w:rPr>
        <w:t xml:space="preserve"> a new therapeutic means and a more desirable therapeutic efficacy for this disease.</w:t>
      </w:r>
    </w:p>
    <w:p w14:paraId="121C73FE" w14:textId="30002468" w:rsidR="005C01A0" w:rsidRPr="0081706B" w:rsidRDefault="005C01A0" w:rsidP="005C01A0">
      <w:pPr>
        <w:rPr>
          <w:rFonts w:ascii="Times New Roman" w:hAnsi="Times New Roman"/>
          <w:b/>
          <w:bCs/>
        </w:rPr>
      </w:pPr>
      <w:r w:rsidRPr="0081706B">
        <w:rPr>
          <w:rFonts w:ascii="Times New Roman" w:hAnsi="Times New Roman"/>
          <w:b/>
          <w:bCs/>
        </w:rPr>
        <w:t>III. Study design</w:t>
      </w:r>
    </w:p>
    <w:p w14:paraId="0D9E4458" w14:textId="3AAE269D" w:rsidR="005C01A0" w:rsidRPr="0081706B" w:rsidRDefault="000D4A90" w:rsidP="00146344">
      <w:pPr>
        <w:ind w:firstLineChars="200" w:firstLine="480"/>
        <w:rPr>
          <w:rFonts w:ascii="Times New Roman" w:hAnsi="Times New Roman"/>
        </w:rPr>
      </w:pPr>
      <w:r w:rsidRPr="0081706B">
        <w:rPr>
          <w:rFonts w:ascii="Times New Roman" w:hAnsi="Times New Roman"/>
        </w:rPr>
        <w:t>The Psychosomatic Department of the First Affiliated Hospital of the Air Force Medical University conducted this study. In this study, eighty patients just like you are taking part.</w:t>
      </w:r>
    </w:p>
    <w:p w14:paraId="50390187" w14:textId="21AA7479" w:rsidR="005C01A0" w:rsidRPr="0081706B" w:rsidRDefault="00DD0EDF" w:rsidP="00146344">
      <w:pPr>
        <w:ind w:firstLineChars="200" w:firstLine="480"/>
        <w:rPr>
          <w:rFonts w:ascii="Times New Roman" w:hAnsi="Times New Roman"/>
        </w:rPr>
      </w:pPr>
      <w:r w:rsidRPr="0081706B">
        <w:rPr>
          <w:rFonts w:ascii="Times New Roman" w:hAnsi="Times New Roman"/>
        </w:rPr>
        <w:t>When you understand the possible benefits and risks of participating in the trial, voluntarily participate and sign the informed consent approved by the Ethics Committee, and when the clinician judges that you may be eligible for enrollment, relevant information will be collected, and relevant examinations and assessments will be performed on you, including demographic information; detailed information on whether you have ever suffered from any diseases, your family history, and previous suicides, etc.; completion of various clinical and cognitive scales scores We will perform a cranial magnetic resonance (MRI) examination, collect facial MRI data, perform 3D facial modeling, create individualized 3D printed facial tracers, and identify treatment targets for precision navigation. If you are eligible for enrollment and receive rTMS precision-targeted therapy, you have a 50% chance of being assigned to the sham group. The study was divided into a treatment period of 15 days, with each treatment session lasting approximately 30 minutes, once a day, and a follow-up period of 8 weeks, with clinical scales and cognitive function assessments at baseline, at the end of treatment on day 7, at the end of treatment on day 15, at the end of treatment on weekends 2, 4, and 8, respectively. Magnetic resonance scans were performed at baseline and the end of treatment on day 15 in all groups. Follow-up visits were done as appropriate, in consultation with the subjects to try to come to the hospital for follow-up, otherwise, telephone follow-up was done using self-assessment scales.</w:t>
      </w:r>
    </w:p>
    <w:p w14:paraId="5CB13612" w14:textId="3FF0E039" w:rsidR="000D4A90" w:rsidRPr="0081706B" w:rsidRDefault="00DA70E6" w:rsidP="00DA70E6">
      <w:pPr>
        <w:rPr>
          <w:rFonts w:ascii="Times New Roman" w:hAnsi="Times New Roman"/>
          <w:b/>
          <w:bCs/>
        </w:rPr>
      </w:pPr>
      <w:r w:rsidRPr="0081706B">
        <w:rPr>
          <w:rFonts w:ascii="Times New Roman" w:hAnsi="Times New Roman"/>
          <w:b/>
          <w:bCs/>
        </w:rPr>
        <w:lastRenderedPageBreak/>
        <w:t>IV. Inclusion and exclusion criteria</w:t>
      </w:r>
    </w:p>
    <w:p w14:paraId="27845AA4" w14:textId="25ABDF41" w:rsidR="000D4A90" w:rsidRPr="0081706B" w:rsidRDefault="00685C46" w:rsidP="00146344">
      <w:pPr>
        <w:ind w:firstLineChars="200" w:firstLine="482"/>
        <w:rPr>
          <w:rFonts w:ascii="Times New Roman" w:hAnsi="Times New Roman"/>
          <w:b/>
          <w:bCs/>
        </w:rPr>
      </w:pPr>
      <w:r w:rsidRPr="0081706B">
        <w:rPr>
          <w:rFonts w:ascii="Times New Roman" w:hAnsi="Times New Roman"/>
          <w:b/>
          <w:bCs/>
        </w:rPr>
        <w:t>This is a pilot study and to participate in the program you will need to meet the following criteria:</w:t>
      </w:r>
    </w:p>
    <w:p w14:paraId="2F52A599" w14:textId="77777777" w:rsidR="00685C46" w:rsidRPr="0081706B" w:rsidRDefault="00685C46" w:rsidP="00685C46">
      <w:pPr>
        <w:ind w:firstLineChars="200" w:firstLine="480"/>
        <w:rPr>
          <w:rFonts w:ascii="Times New Roman" w:hAnsi="Times New Roman"/>
        </w:rPr>
      </w:pPr>
      <w:r w:rsidRPr="0081706B">
        <w:rPr>
          <w:rFonts w:ascii="Times New Roman" w:hAnsi="Times New Roman" w:hint="eastAsia"/>
        </w:rPr>
        <w:t xml:space="preserve">(1) Outpatients of all genders, aged </w:t>
      </w:r>
      <w:r w:rsidRPr="0081706B">
        <w:rPr>
          <w:rFonts w:ascii="Times New Roman" w:hAnsi="Times New Roman" w:hint="eastAsia"/>
        </w:rPr>
        <w:t>≥</w:t>
      </w:r>
      <w:r w:rsidRPr="0081706B">
        <w:rPr>
          <w:rFonts w:ascii="Times New Roman" w:hAnsi="Times New Roman" w:hint="eastAsia"/>
        </w:rPr>
        <w:t xml:space="preserve">18 years and </w:t>
      </w:r>
      <w:r w:rsidRPr="0081706B">
        <w:rPr>
          <w:rFonts w:ascii="Times New Roman" w:hAnsi="Times New Roman" w:hint="eastAsia"/>
        </w:rPr>
        <w:t>≤</w:t>
      </w:r>
      <w:r w:rsidRPr="0081706B">
        <w:rPr>
          <w:rFonts w:ascii="Times New Roman" w:hAnsi="Times New Roman" w:hint="eastAsia"/>
        </w:rPr>
        <w:t>65 years, right-handed, admitted to the psychosomatic Department of Xijing Hospital;</w:t>
      </w:r>
    </w:p>
    <w:p w14:paraId="10A79B47" w14:textId="77777777" w:rsidR="00685C46" w:rsidRPr="0081706B" w:rsidRDefault="00685C46" w:rsidP="00685C46">
      <w:pPr>
        <w:ind w:firstLineChars="200" w:firstLine="480"/>
        <w:rPr>
          <w:rFonts w:ascii="Times New Roman" w:hAnsi="Times New Roman"/>
        </w:rPr>
      </w:pPr>
      <w:r w:rsidRPr="0081706B">
        <w:rPr>
          <w:rFonts w:ascii="Times New Roman" w:hAnsi="Times New Roman"/>
        </w:rPr>
        <w:t>(2) By the diagnostic criteria for depressive disorder of the Diagnostic and Statistical Manual of Mental Disorders, Fifth Edition (DSM-V);</w:t>
      </w:r>
    </w:p>
    <w:p w14:paraId="08FCAB38" w14:textId="77777777" w:rsidR="00685C46" w:rsidRPr="0081706B" w:rsidRDefault="00685C46" w:rsidP="00685C46">
      <w:pPr>
        <w:ind w:firstLineChars="200" w:firstLine="480"/>
        <w:rPr>
          <w:rFonts w:ascii="Times New Roman" w:hAnsi="Times New Roman"/>
        </w:rPr>
      </w:pPr>
      <w:r w:rsidRPr="0081706B">
        <w:rPr>
          <w:rFonts w:ascii="Times New Roman" w:hAnsi="Times New Roman" w:hint="eastAsia"/>
        </w:rPr>
        <w:t xml:space="preserve">(3) Montgomery and Asberg Depression Rating Scale (MADRS): total MADRS score </w:t>
      </w:r>
      <w:r w:rsidRPr="0081706B">
        <w:rPr>
          <w:rFonts w:ascii="Times New Roman" w:hAnsi="Times New Roman" w:hint="eastAsia"/>
        </w:rPr>
        <w:t>≥</w:t>
      </w:r>
      <w:r w:rsidRPr="0081706B">
        <w:rPr>
          <w:rFonts w:ascii="Times New Roman" w:hAnsi="Times New Roman" w:hint="eastAsia"/>
        </w:rPr>
        <w:t>12;</w:t>
      </w:r>
    </w:p>
    <w:p w14:paraId="60412E33" w14:textId="5262A73E" w:rsidR="00685C46" w:rsidRPr="0081706B" w:rsidRDefault="00685C46" w:rsidP="00685C46">
      <w:pPr>
        <w:ind w:firstLineChars="200" w:firstLine="480"/>
        <w:rPr>
          <w:rFonts w:ascii="Times New Roman" w:hAnsi="Times New Roman"/>
        </w:rPr>
      </w:pPr>
      <w:r w:rsidRPr="0081706B">
        <w:rPr>
          <w:rFonts w:ascii="Times New Roman" w:hAnsi="Times New Roman" w:hint="eastAsia"/>
        </w:rPr>
        <w:t xml:space="preserve">(4) The total score of the ODQ at baseline was </w:t>
      </w:r>
      <w:r w:rsidRPr="0081706B">
        <w:rPr>
          <w:rFonts w:ascii="Times New Roman" w:hAnsi="Times New Roman" w:hint="eastAsia"/>
        </w:rPr>
        <w:t>≥</w:t>
      </w:r>
      <w:r w:rsidRPr="0081706B">
        <w:rPr>
          <w:rFonts w:ascii="Times New Roman" w:hAnsi="Times New Roman" w:hint="eastAsia"/>
        </w:rPr>
        <w:t xml:space="preserve">50, and the answer to the standardized screening question of emotional blunting was "yes": </w:t>
      </w:r>
      <w:r w:rsidR="003E2B2B" w:rsidRPr="0081706B">
        <w:rPr>
          <w:rFonts w:ascii="Times New Roman" w:hAnsi="Times New Roman"/>
        </w:rPr>
        <w:t>‘</w:t>
      </w:r>
      <w:r w:rsidRPr="0081706B">
        <w:rPr>
          <w:rFonts w:ascii="Times New Roman" w:hAnsi="Times New Roman" w:hint="eastAsia"/>
        </w:rPr>
        <w:t>During the last week, to what extent have you been experiencing emotional side-effects of your antidepressant?</w:t>
      </w:r>
      <w:r w:rsidR="003E2B2B" w:rsidRPr="0081706B">
        <w:rPr>
          <w:rFonts w:ascii="Times New Roman" w:hAnsi="Times New Roman"/>
        </w:rPr>
        <w:t xml:space="preserve">’ </w:t>
      </w:r>
      <w:r w:rsidRPr="0081706B">
        <w:rPr>
          <w:rFonts w:ascii="Times New Roman" w:hAnsi="Times New Roman" w:hint="eastAsia"/>
        </w:rPr>
        <w:t xml:space="preserve">The </w:t>
      </w:r>
      <w:r w:rsidRPr="0081706B">
        <w:rPr>
          <w:rFonts w:ascii="Times New Roman" w:hAnsi="Times New Roman"/>
        </w:rPr>
        <w:t>question's subscript reads ‘Emotional side-effects are varied, but might include, for example — feeling emotionally ‘numbed’ or ‘blunted’ in some way/lacking positive emotions or negative emotions/feeling detached from the world around you/</w:t>
      </w:r>
      <w:r w:rsidR="00E72666" w:rsidRPr="0081706B">
        <w:rPr>
          <w:rFonts w:ascii="Times New Roman" w:hAnsi="Times New Roman"/>
        </w:rPr>
        <w:t xml:space="preserve"> </w:t>
      </w:r>
      <w:r w:rsidRPr="0081706B">
        <w:rPr>
          <w:rFonts w:ascii="Times New Roman" w:hAnsi="Times New Roman"/>
        </w:rPr>
        <w:t xml:space="preserve">‘just not caring about things that you used to care about.’ </w:t>
      </w:r>
    </w:p>
    <w:p w14:paraId="3F9656D5" w14:textId="77777777" w:rsidR="00685C46" w:rsidRPr="0081706B" w:rsidRDefault="00685C46" w:rsidP="00685C46">
      <w:pPr>
        <w:ind w:firstLineChars="200" w:firstLine="480"/>
        <w:rPr>
          <w:rFonts w:ascii="Times New Roman" w:hAnsi="Times New Roman"/>
        </w:rPr>
      </w:pPr>
      <w:r w:rsidRPr="0081706B">
        <w:rPr>
          <w:rFonts w:ascii="Times New Roman" w:hAnsi="Times New Roman"/>
        </w:rPr>
        <w:t>(5) Received at least 6 weeks of monotherapy with an SSRI or SNRI before enrollment;</w:t>
      </w:r>
    </w:p>
    <w:p w14:paraId="454E0373" w14:textId="058E1056" w:rsidR="00BD1A17" w:rsidRPr="0081706B" w:rsidRDefault="00685C46" w:rsidP="00685C46">
      <w:pPr>
        <w:ind w:firstLineChars="200" w:firstLine="480"/>
        <w:rPr>
          <w:rFonts w:ascii="Times New Roman" w:hAnsi="Times New Roman"/>
        </w:rPr>
      </w:pPr>
      <w:r w:rsidRPr="0081706B">
        <w:rPr>
          <w:rFonts w:ascii="Times New Roman" w:hAnsi="Times New Roman"/>
        </w:rPr>
        <w:t>(6) Subjects who can understand and are willing to strictly follow the clinical trial protocol to complete this study and sign informed consent.</w:t>
      </w:r>
    </w:p>
    <w:p w14:paraId="2CB2CF0B" w14:textId="00C34CD7" w:rsidR="00BD1A17" w:rsidRPr="0081706B" w:rsidRDefault="00F70E11" w:rsidP="00146344">
      <w:pPr>
        <w:ind w:firstLineChars="200" w:firstLine="482"/>
        <w:rPr>
          <w:rFonts w:ascii="Times New Roman" w:hAnsi="Times New Roman"/>
          <w:b/>
          <w:bCs/>
        </w:rPr>
      </w:pPr>
      <w:r w:rsidRPr="0081706B">
        <w:rPr>
          <w:rFonts w:ascii="Times New Roman" w:hAnsi="Times New Roman"/>
          <w:b/>
          <w:bCs/>
        </w:rPr>
        <w:t>Moreover</w:t>
      </w:r>
      <w:r w:rsidRPr="0081706B">
        <w:rPr>
          <w:rFonts w:ascii="Times New Roman" w:hAnsi="Times New Roman" w:hint="eastAsia"/>
          <w:b/>
          <w:bCs/>
        </w:rPr>
        <w:t>,</w:t>
      </w:r>
      <w:r w:rsidR="00745549" w:rsidRPr="0081706B">
        <w:rPr>
          <w:b/>
          <w:bCs/>
        </w:rPr>
        <w:t xml:space="preserve"> </w:t>
      </w:r>
      <w:r w:rsidR="00745549" w:rsidRPr="0081706B">
        <w:rPr>
          <w:rFonts w:ascii="Times New Roman" w:hAnsi="Times New Roman"/>
          <w:b/>
          <w:bCs/>
        </w:rPr>
        <w:t>the following conditions are not satisfied:</w:t>
      </w:r>
    </w:p>
    <w:p w14:paraId="703B0790" w14:textId="77777777" w:rsidR="00E910A5" w:rsidRPr="0081706B" w:rsidRDefault="00E910A5" w:rsidP="00E910A5">
      <w:pPr>
        <w:ind w:firstLineChars="200" w:firstLine="480"/>
        <w:rPr>
          <w:rFonts w:ascii="Times New Roman" w:hAnsi="Times New Roman"/>
        </w:rPr>
      </w:pPr>
      <w:r w:rsidRPr="0081706B">
        <w:rPr>
          <w:rFonts w:ascii="Times New Roman" w:hAnsi="Times New Roman"/>
        </w:rPr>
        <w:t>(1) Having a history of substance abuse within 6 months before the start of the study;</w:t>
      </w:r>
    </w:p>
    <w:p w14:paraId="239E249D" w14:textId="3FDAC233" w:rsidR="00E910A5" w:rsidRPr="0081706B" w:rsidRDefault="00E910A5" w:rsidP="00E910A5">
      <w:pPr>
        <w:ind w:firstLineChars="200" w:firstLine="480"/>
        <w:rPr>
          <w:rFonts w:ascii="Times New Roman" w:hAnsi="Times New Roman"/>
        </w:rPr>
      </w:pPr>
      <w:r w:rsidRPr="0081706B">
        <w:rPr>
          <w:rFonts w:ascii="Times New Roman" w:hAnsi="Times New Roman"/>
        </w:rPr>
        <w:t xml:space="preserve">(2) Patients with bipolar disorder and depression caused by other mental diseases (such as psychoactive substances and </w:t>
      </w:r>
      <w:r w:rsidR="002C1518" w:rsidRPr="0081706B">
        <w:rPr>
          <w:rFonts w:ascii="Times New Roman" w:hAnsi="Times New Roman"/>
        </w:rPr>
        <w:t>non-dependent</w:t>
      </w:r>
      <w:r w:rsidRPr="0081706B">
        <w:rPr>
          <w:rFonts w:ascii="Times New Roman" w:hAnsi="Times New Roman"/>
        </w:rPr>
        <w:t xml:space="preserve"> substances);</w:t>
      </w:r>
    </w:p>
    <w:p w14:paraId="04EF53E9" w14:textId="77777777" w:rsidR="00E910A5" w:rsidRPr="0081706B" w:rsidRDefault="00E910A5" w:rsidP="00E910A5">
      <w:pPr>
        <w:ind w:firstLineChars="200" w:firstLine="480"/>
        <w:rPr>
          <w:rFonts w:ascii="Times New Roman" w:hAnsi="Times New Roman"/>
        </w:rPr>
      </w:pPr>
      <w:r w:rsidRPr="0081706B">
        <w:rPr>
          <w:rFonts w:ascii="Times New Roman" w:hAnsi="Times New Roman"/>
        </w:rPr>
        <w:t>(3) Having a history of severe somatic diseases or diseases that may affect the central nervous system (such as tumors, syphilis, etc.);</w:t>
      </w:r>
    </w:p>
    <w:p w14:paraId="6C72BFF3" w14:textId="77777777" w:rsidR="00E910A5" w:rsidRPr="0081706B" w:rsidRDefault="00E910A5" w:rsidP="00E910A5">
      <w:pPr>
        <w:ind w:firstLineChars="200" w:firstLine="480"/>
        <w:rPr>
          <w:rFonts w:ascii="Times New Roman" w:hAnsi="Times New Roman"/>
        </w:rPr>
      </w:pPr>
      <w:r w:rsidRPr="0081706B">
        <w:rPr>
          <w:rFonts w:ascii="Times New Roman" w:hAnsi="Times New Roman"/>
        </w:rPr>
        <w:t>(4) Having neurological diseases or risk of seizures, such as previous brain diseases, head trauma, alcoholism, EEG abnormalities, MRI evidence of abnormal brain structure, or family history of epilepsy;</w:t>
      </w:r>
    </w:p>
    <w:p w14:paraId="093AB0DC" w14:textId="77777777" w:rsidR="00E910A5" w:rsidRPr="0081706B" w:rsidRDefault="00E910A5" w:rsidP="00E910A5">
      <w:pPr>
        <w:ind w:firstLineChars="200" w:firstLine="480"/>
        <w:rPr>
          <w:rFonts w:ascii="Times New Roman" w:hAnsi="Times New Roman"/>
        </w:rPr>
      </w:pPr>
      <w:r w:rsidRPr="0081706B">
        <w:rPr>
          <w:rFonts w:ascii="Times New Roman" w:hAnsi="Times New Roman"/>
        </w:rPr>
        <w:t>(5) There are contraindications to MRI scanning or transcranial magnetic stimulation treatment, such as metal or electronic instruments (intracranial metal foreign bodies, cochlear implants, cardiac pacemakers, stents, and other metal foreign bodies);</w:t>
      </w:r>
    </w:p>
    <w:p w14:paraId="2B9FAAD6" w14:textId="77777777" w:rsidR="00E910A5" w:rsidRPr="0081706B" w:rsidRDefault="00E910A5" w:rsidP="00E910A5">
      <w:pPr>
        <w:ind w:firstLineChars="200" w:firstLine="480"/>
        <w:rPr>
          <w:rFonts w:ascii="Times New Roman" w:hAnsi="Times New Roman"/>
        </w:rPr>
      </w:pPr>
      <w:r w:rsidRPr="0081706B">
        <w:rPr>
          <w:rFonts w:ascii="Times New Roman" w:hAnsi="Times New Roman"/>
        </w:rPr>
        <w:t>(6) Obvious suicide risk or actual suicide behavior within 6 months before the start of the study;</w:t>
      </w:r>
    </w:p>
    <w:p w14:paraId="27698F16" w14:textId="77777777" w:rsidR="00E910A5" w:rsidRPr="0081706B" w:rsidRDefault="00E910A5" w:rsidP="00E910A5">
      <w:pPr>
        <w:ind w:firstLineChars="200" w:firstLine="480"/>
        <w:rPr>
          <w:rFonts w:ascii="Times New Roman" w:hAnsi="Times New Roman"/>
        </w:rPr>
      </w:pPr>
      <w:r w:rsidRPr="0081706B">
        <w:rPr>
          <w:rFonts w:ascii="Times New Roman" w:hAnsi="Times New Roman"/>
        </w:rPr>
        <w:t>(7) Pregnant, breastfeeding, or planning pregnancy during the trial;</w:t>
      </w:r>
    </w:p>
    <w:p w14:paraId="37287023" w14:textId="17A31370" w:rsidR="00F70E11" w:rsidRPr="0081706B" w:rsidRDefault="00E910A5" w:rsidP="00E910A5">
      <w:pPr>
        <w:ind w:firstLineChars="200" w:firstLine="480"/>
        <w:rPr>
          <w:rFonts w:ascii="Times New Roman" w:hAnsi="Times New Roman"/>
        </w:rPr>
      </w:pPr>
      <w:r w:rsidRPr="0081706B">
        <w:rPr>
          <w:rFonts w:ascii="Times New Roman" w:hAnsi="Times New Roman"/>
        </w:rPr>
        <w:t>(8) Other conditions that are not suitable for the study object in the researcher's judgment.</w:t>
      </w:r>
    </w:p>
    <w:p w14:paraId="5AAED601" w14:textId="5726CA08" w:rsidR="00F70E11" w:rsidRPr="0081706B" w:rsidRDefault="007C1795" w:rsidP="00146344">
      <w:pPr>
        <w:ind w:firstLineChars="200" w:firstLine="482"/>
        <w:rPr>
          <w:rFonts w:ascii="Times New Roman" w:hAnsi="Times New Roman"/>
          <w:b/>
          <w:bCs/>
        </w:rPr>
      </w:pPr>
      <w:r w:rsidRPr="0081706B">
        <w:rPr>
          <w:rFonts w:ascii="Times New Roman" w:hAnsi="Times New Roman"/>
          <w:b/>
          <w:bCs/>
        </w:rPr>
        <w:t>The following situations give the researcher the authority to stop you from continuing to participate in this study:</w:t>
      </w:r>
    </w:p>
    <w:p w14:paraId="454EF099" w14:textId="77777777" w:rsidR="0052170A" w:rsidRPr="0081706B" w:rsidRDefault="0052170A" w:rsidP="0052170A">
      <w:pPr>
        <w:ind w:firstLineChars="200" w:firstLine="480"/>
        <w:rPr>
          <w:rFonts w:ascii="Times New Roman" w:hAnsi="Times New Roman"/>
        </w:rPr>
      </w:pPr>
      <w:r w:rsidRPr="0081706B">
        <w:rPr>
          <w:rFonts w:ascii="Times New Roman" w:hAnsi="Times New Roman"/>
        </w:rPr>
        <w:t>(1) You do not meet the inclusion criteria;</w:t>
      </w:r>
    </w:p>
    <w:p w14:paraId="0070F840" w14:textId="77777777" w:rsidR="0052170A" w:rsidRPr="0081706B" w:rsidRDefault="0052170A" w:rsidP="0052170A">
      <w:pPr>
        <w:ind w:firstLineChars="200" w:firstLine="480"/>
        <w:rPr>
          <w:rFonts w:ascii="Times New Roman" w:hAnsi="Times New Roman"/>
        </w:rPr>
      </w:pPr>
      <w:r w:rsidRPr="0081706B">
        <w:rPr>
          <w:rFonts w:ascii="Times New Roman" w:hAnsi="Times New Roman"/>
        </w:rPr>
        <w:t>(2) For reasons of your health, the researchers believe that it is in your best interest to choose another treatment;</w:t>
      </w:r>
    </w:p>
    <w:p w14:paraId="08F05A7D" w14:textId="4658ED34" w:rsidR="0052170A" w:rsidRPr="0081706B" w:rsidRDefault="0052170A" w:rsidP="0052170A">
      <w:pPr>
        <w:ind w:firstLineChars="200" w:firstLine="480"/>
        <w:rPr>
          <w:rFonts w:ascii="Times New Roman" w:hAnsi="Times New Roman"/>
        </w:rPr>
      </w:pPr>
      <w:r w:rsidRPr="0081706B">
        <w:rPr>
          <w:rFonts w:ascii="Times New Roman" w:hAnsi="Times New Roman"/>
        </w:rPr>
        <w:t>(3) Other risk factors are identified during the study and it is determined that you are not a good candidate for continued participation in this study;</w:t>
      </w:r>
    </w:p>
    <w:p w14:paraId="07CC1979" w14:textId="77777777" w:rsidR="0052170A" w:rsidRPr="0081706B" w:rsidRDefault="0052170A" w:rsidP="0052170A">
      <w:pPr>
        <w:ind w:firstLineChars="200" w:firstLine="480"/>
        <w:rPr>
          <w:rFonts w:ascii="Times New Roman" w:hAnsi="Times New Roman"/>
        </w:rPr>
      </w:pPr>
      <w:r w:rsidRPr="0081706B">
        <w:rPr>
          <w:rFonts w:ascii="Times New Roman" w:hAnsi="Times New Roman"/>
        </w:rPr>
        <w:t>(4) Legal and regulatory reasons;</w:t>
      </w:r>
    </w:p>
    <w:p w14:paraId="51C35803" w14:textId="3BF9EE71" w:rsidR="00F70E11" w:rsidRPr="0081706B" w:rsidRDefault="0052170A" w:rsidP="0052170A">
      <w:pPr>
        <w:ind w:firstLineChars="200" w:firstLine="480"/>
        <w:rPr>
          <w:rFonts w:ascii="Times New Roman" w:hAnsi="Times New Roman"/>
        </w:rPr>
      </w:pPr>
      <w:r w:rsidRPr="0081706B">
        <w:rPr>
          <w:rFonts w:ascii="Times New Roman" w:hAnsi="Times New Roman"/>
        </w:rPr>
        <w:t>(5) Termination of the entire study.</w:t>
      </w:r>
    </w:p>
    <w:p w14:paraId="227FAD8C" w14:textId="6423DF6B" w:rsidR="00BD1A17" w:rsidRPr="0081706B" w:rsidRDefault="0052170A" w:rsidP="0052170A">
      <w:pPr>
        <w:rPr>
          <w:rFonts w:ascii="Times New Roman" w:hAnsi="Times New Roman"/>
          <w:b/>
          <w:bCs/>
        </w:rPr>
      </w:pPr>
      <w:r w:rsidRPr="0081706B">
        <w:rPr>
          <w:rFonts w:ascii="Times New Roman" w:hAnsi="Times New Roman"/>
          <w:b/>
          <w:bCs/>
        </w:rPr>
        <w:t>V. Research process</w:t>
      </w:r>
    </w:p>
    <w:p w14:paraId="63349EC9" w14:textId="5EC6F977" w:rsidR="0052170A" w:rsidRPr="0081706B" w:rsidRDefault="002C1518" w:rsidP="00146344">
      <w:pPr>
        <w:ind w:firstLineChars="200" w:firstLine="480"/>
        <w:rPr>
          <w:rFonts w:ascii="Times New Roman" w:hAnsi="Times New Roman"/>
        </w:rPr>
      </w:pPr>
      <w:r w:rsidRPr="0081706B">
        <w:rPr>
          <w:rFonts w:ascii="Times New Roman" w:hAnsi="Times New Roman"/>
        </w:rPr>
        <w:t xml:space="preserve">During the roughly ten weeks that the trial will last, you will be required to undergo pre-treatment testing, data collection, transcranial magnetic stimulation treatment, and post-treatment clinical monitoring and assessment. A 15-day treatment phase and an 8-week follow-up phase comprise the study's design. MRI scans were performed on the patients both at the beginning and end of the 15-day treatment period. Individualized 3D printed facial tracers were made in conjunction with the facial MRI data after the initial MRI scan, and subsequent rTMS would be based on this facial tracer to accurately simulate the target </w:t>
      </w:r>
      <w:r w:rsidRPr="0081706B">
        <w:rPr>
          <w:rFonts w:ascii="Times New Roman" w:hAnsi="Times New Roman"/>
        </w:rPr>
        <w:lastRenderedPageBreak/>
        <w:t>targets. Individualized mPFC-amygdala stimulation targets were identified based on the functional phase MRI data.</w:t>
      </w:r>
      <w:r w:rsidRPr="0081706B">
        <w:t xml:space="preserve"> </w:t>
      </w:r>
      <w:r w:rsidRPr="0081706B">
        <w:rPr>
          <w:rFonts w:ascii="Times New Roman" w:hAnsi="Times New Roman"/>
        </w:rPr>
        <w:t>Clinical scales and cognitive function assessments were performed at baseline, at the end of treatment on day 7, at the end of treatment on day 15, and at the end of treatment on weekends 2, 4, and 8, respectively, and subjects were negotiated to try to come to the hospital for follow-up, otherwise, telephone follow-up was performed using self-assessment scales.</w:t>
      </w:r>
    </w:p>
    <w:p w14:paraId="797610C1" w14:textId="7F558527" w:rsidR="0052170A" w:rsidRPr="0081706B" w:rsidRDefault="00A360F7" w:rsidP="00A360F7">
      <w:pPr>
        <w:rPr>
          <w:rFonts w:ascii="Times New Roman" w:hAnsi="Times New Roman"/>
          <w:b/>
          <w:bCs/>
        </w:rPr>
      </w:pPr>
      <w:r w:rsidRPr="0081706B">
        <w:rPr>
          <w:rFonts w:ascii="Times New Roman" w:hAnsi="Times New Roman"/>
          <w:b/>
          <w:bCs/>
        </w:rPr>
        <w:t>VI. Risks and discomforts</w:t>
      </w:r>
    </w:p>
    <w:p w14:paraId="16962509" w14:textId="541BF336" w:rsidR="00A360F7" w:rsidRPr="0081706B" w:rsidRDefault="002F3140" w:rsidP="00146344">
      <w:pPr>
        <w:ind w:firstLineChars="200" w:firstLine="480"/>
        <w:rPr>
          <w:rFonts w:ascii="Times New Roman" w:hAnsi="Times New Roman"/>
        </w:rPr>
      </w:pPr>
      <w:r w:rsidRPr="0081706B">
        <w:rPr>
          <w:rFonts w:ascii="Times New Roman" w:hAnsi="Times New Roman"/>
        </w:rPr>
        <w:t xml:space="preserve">Except for those who have electronic, magnetic, or mechanical devices on their bodies (e.g., pacemakers, metal dentures), or those who have intracranial artery entrapment, MRI is known to have very few hazards or side effects on the human body. The greatest risk is that metal attracted to a magnetic field will strike you during its flight motion. To minimize this risk, we ask that all participants </w:t>
      </w:r>
      <w:r w:rsidR="006F2AA7" w:rsidRPr="0081706B">
        <w:rPr>
          <w:rFonts w:ascii="Times New Roman" w:hAnsi="Times New Roman"/>
        </w:rPr>
        <w:t>in</w:t>
      </w:r>
      <w:r w:rsidRPr="0081706B">
        <w:rPr>
          <w:rFonts w:ascii="Times New Roman" w:hAnsi="Times New Roman"/>
        </w:rPr>
        <w:t xml:space="preserve"> the exam remove all metal objects from their bodies before entering the magnet room.</w:t>
      </w:r>
    </w:p>
    <w:p w14:paraId="0B5B338B" w14:textId="45E6ECC2" w:rsidR="002F3140" w:rsidRPr="0081706B" w:rsidRDefault="002F3140" w:rsidP="00146344">
      <w:pPr>
        <w:ind w:firstLineChars="200" w:firstLine="480"/>
        <w:rPr>
          <w:rFonts w:ascii="Times New Roman" w:hAnsi="Times New Roman"/>
        </w:rPr>
      </w:pPr>
      <w:r w:rsidRPr="0081706B">
        <w:rPr>
          <w:rFonts w:ascii="Times New Roman" w:hAnsi="Times New Roman"/>
        </w:rPr>
        <w:t xml:space="preserve">MRI scans are not uncomfortable, but please let us know if you are afraid of enclosed spaces. The first scan lasts about 50 minutes and subsequent scans last about 30 minutes. There will be noise during the scan, and the first few minutes of the first scan will be relatively noisy </w:t>
      </w:r>
      <w:r w:rsidR="006F2AA7" w:rsidRPr="0081706B">
        <w:rPr>
          <w:rFonts w:ascii="Times New Roman" w:hAnsi="Times New Roman"/>
        </w:rPr>
        <w:t>to</w:t>
      </w:r>
      <w:r w:rsidRPr="0081706B">
        <w:rPr>
          <w:rFonts w:ascii="Times New Roman" w:hAnsi="Times New Roman"/>
        </w:rPr>
        <w:t xml:space="preserve"> better help reconstruct individualized brain information. You will be given earplugs to minimize the noise.</w:t>
      </w:r>
    </w:p>
    <w:p w14:paraId="374822A7" w14:textId="18452848" w:rsidR="00A360F7" w:rsidRPr="0081706B" w:rsidRDefault="002F3140" w:rsidP="00146344">
      <w:pPr>
        <w:ind w:firstLineChars="200" w:firstLine="480"/>
        <w:rPr>
          <w:rFonts w:ascii="Times New Roman" w:hAnsi="Times New Roman"/>
        </w:rPr>
      </w:pPr>
      <w:r w:rsidRPr="0081706B">
        <w:rPr>
          <w:rFonts w:ascii="Times New Roman" w:hAnsi="Times New Roman"/>
        </w:rPr>
        <w:t>Keeping the head still during the experiment is very important for this study. The padding used to hold the head in place generally feels comfortable, but you should tell the experimenter if you feel uncomfortable. You may stop the experiment at any time during the experiment without any reason.</w:t>
      </w:r>
    </w:p>
    <w:p w14:paraId="299F0405" w14:textId="23D64A87" w:rsidR="0052170A" w:rsidRPr="0081706B" w:rsidRDefault="002F3140" w:rsidP="00146344">
      <w:pPr>
        <w:ind w:firstLineChars="200" w:firstLine="480"/>
        <w:rPr>
          <w:rFonts w:ascii="Times New Roman" w:hAnsi="Times New Roman"/>
        </w:rPr>
      </w:pPr>
      <w:r w:rsidRPr="0081706B">
        <w:rPr>
          <w:rFonts w:ascii="Times New Roman" w:hAnsi="Times New Roman"/>
        </w:rPr>
        <w:t>The main risk and discomfort of neuropsychological testing is primarily fatigue. You may request a break at any time during the test.</w:t>
      </w:r>
    </w:p>
    <w:p w14:paraId="56B24430" w14:textId="56D62BBA" w:rsidR="002F3140" w:rsidRPr="0081706B" w:rsidRDefault="007A01FC" w:rsidP="00146344">
      <w:pPr>
        <w:ind w:firstLineChars="200" w:firstLine="480"/>
        <w:rPr>
          <w:rFonts w:ascii="Times New Roman" w:hAnsi="Times New Roman"/>
        </w:rPr>
      </w:pPr>
      <w:r w:rsidRPr="0081706B">
        <w:rPr>
          <w:rFonts w:ascii="Times New Roman" w:hAnsi="Times New Roman"/>
        </w:rPr>
        <w:t>Repetitive Transcranial Magnetic Stimulation (rTMS) is a non-invasive intervention that has been approved in several countries for disorders such as depression, obsessive-compulsive disorder, and neuropathic pain, and is also widely used for insomnia, addiction, Alzheimer's disease, Parkinson's disease, and post-stroke rehabilitation. Except for people with electronic, magnetic</w:t>
      </w:r>
      <w:r w:rsidR="00E12DD5" w:rsidRPr="0081706B">
        <w:rPr>
          <w:rFonts w:ascii="Times New Roman" w:hAnsi="Times New Roman"/>
        </w:rPr>
        <w:t>,</w:t>
      </w:r>
      <w:r w:rsidRPr="0081706B">
        <w:rPr>
          <w:rFonts w:ascii="Times New Roman" w:hAnsi="Times New Roman"/>
        </w:rPr>
        <w:t xml:space="preserve"> or mechanical devices (e.g., pacemakers, metal dentures), rTMS </w:t>
      </w:r>
      <w:r w:rsidR="00242F13" w:rsidRPr="0081706B">
        <w:rPr>
          <w:rFonts w:ascii="Times New Roman" w:hAnsi="Times New Roman"/>
        </w:rPr>
        <w:t>has</w:t>
      </w:r>
      <w:r w:rsidRPr="0081706B">
        <w:rPr>
          <w:rFonts w:ascii="Times New Roman" w:hAnsi="Times New Roman"/>
        </w:rPr>
        <w:t xml:space="preserve"> few harmful effects or side effects on the human body, commonly minor headaches and dizziness, which are relieved naturally without any special treatment. rTMS has a very low incidence of inducing epilepsy, with only 24 epileptic seizures occurring in all the rTMS studies reported so far, less than 1 in 10,000, which is associated with The incidence of rTMS-induced seizures extremely low, with only 24 seizures in rTMS studies reported so far, which is less than 1 in 10,000, and is closely related to the stimulation parameters (e.g., frequency, intensity, duration, intervals) and the coil type used, and even lower with the stimulation parameters and coils used in the present study. rTMS-induced seizures are self-limiting and transient and do not have any long-term </w:t>
      </w:r>
      <w:r w:rsidR="00E12DD5" w:rsidRPr="0081706B">
        <w:rPr>
          <w:rFonts w:ascii="Times New Roman" w:hAnsi="Times New Roman"/>
        </w:rPr>
        <w:t>effects</w:t>
      </w:r>
      <w:r w:rsidRPr="0081706B">
        <w:rPr>
          <w:rFonts w:ascii="Times New Roman" w:hAnsi="Times New Roman"/>
        </w:rPr>
        <w:t>.</w:t>
      </w:r>
    </w:p>
    <w:p w14:paraId="56C50619" w14:textId="0D1ADE56" w:rsidR="002F3140" w:rsidRPr="0081706B" w:rsidRDefault="007A01FC" w:rsidP="00146344">
      <w:pPr>
        <w:ind w:firstLineChars="200" w:firstLine="480"/>
        <w:rPr>
          <w:rFonts w:ascii="Times New Roman" w:hAnsi="Times New Roman"/>
        </w:rPr>
      </w:pPr>
      <w:r w:rsidRPr="0081706B">
        <w:rPr>
          <w:rFonts w:ascii="Times New Roman" w:hAnsi="Times New Roman"/>
        </w:rPr>
        <w:t xml:space="preserve">If you experience any of the above discomforts or other accidents, please tell your study physician immediately, and we will deal with them carefully and promptly. In the event of a serious adverse event such as </w:t>
      </w:r>
      <w:r w:rsidR="00E12DD5" w:rsidRPr="0081706B">
        <w:rPr>
          <w:rFonts w:ascii="Times New Roman" w:hAnsi="Times New Roman"/>
        </w:rPr>
        <w:t xml:space="preserve">a </w:t>
      </w:r>
      <w:r w:rsidRPr="0081706B">
        <w:rPr>
          <w:rFonts w:ascii="Times New Roman" w:hAnsi="Times New Roman"/>
        </w:rPr>
        <w:t>seizure, the experiment will be stopped immediately and arrangements for hospitalization or adjustment of the treatment plan will be coordinated.</w:t>
      </w:r>
    </w:p>
    <w:p w14:paraId="7B1FECC7" w14:textId="4FD0B60F" w:rsidR="002F3140" w:rsidRPr="0081706B" w:rsidRDefault="007A01FC" w:rsidP="007A01FC">
      <w:pPr>
        <w:rPr>
          <w:rFonts w:ascii="Times New Roman" w:hAnsi="Times New Roman"/>
          <w:b/>
          <w:bCs/>
        </w:rPr>
      </w:pPr>
      <w:r w:rsidRPr="0081706B">
        <w:rPr>
          <w:rFonts w:ascii="Times New Roman" w:hAnsi="Times New Roman"/>
          <w:b/>
          <w:bCs/>
        </w:rPr>
        <w:t>VII. Possible benefits of participation in the study</w:t>
      </w:r>
    </w:p>
    <w:p w14:paraId="186F8B96" w14:textId="4FE81C87" w:rsidR="007A01FC" w:rsidRPr="0081706B" w:rsidRDefault="00220A44" w:rsidP="00146344">
      <w:pPr>
        <w:ind w:firstLineChars="200" w:firstLine="480"/>
        <w:rPr>
          <w:rFonts w:ascii="Times New Roman" w:hAnsi="Times New Roman"/>
        </w:rPr>
      </w:pPr>
      <w:r w:rsidRPr="0081706B">
        <w:rPr>
          <w:rFonts w:ascii="Times New Roman" w:hAnsi="Times New Roman"/>
        </w:rPr>
        <w:t xml:space="preserve">Direct Benefit: </w:t>
      </w:r>
      <w:r w:rsidR="00E12DD5" w:rsidRPr="0081706B">
        <w:rPr>
          <w:rFonts w:ascii="Times New Roman" w:hAnsi="Times New Roman"/>
        </w:rPr>
        <w:t>Your condition will likely</w:t>
      </w:r>
      <w:r w:rsidRPr="0081706B">
        <w:rPr>
          <w:rFonts w:ascii="Times New Roman" w:hAnsi="Times New Roman"/>
        </w:rPr>
        <w:t xml:space="preserve"> improve during the study period, which is the direct medical benefit of your participation in this study; you will receive specialized care from your doctor, as well as close follow-up visits to guide your recovery.</w:t>
      </w:r>
    </w:p>
    <w:p w14:paraId="6E2AF424" w14:textId="0498479B" w:rsidR="007A01FC" w:rsidRPr="0081706B" w:rsidRDefault="00220A44" w:rsidP="00146344">
      <w:pPr>
        <w:ind w:firstLineChars="200" w:firstLine="480"/>
        <w:rPr>
          <w:rFonts w:ascii="Times New Roman" w:hAnsi="Times New Roman"/>
        </w:rPr>
      </w:pPr>
      <w:r w:rsidRPr="0081706B">
        <w:rPr>
          <w:rFonts w:ascii="Times New Roman" w:hAnsi="Times New Roman"/>
        </w:rPr>
        <w:t>Indirect Benefit: The medical data you provide by participating in this study may help benefit more patients with the same condition as yours, adding new and useful information to medicine.</w:t>
      </w:r>
    </w:p>
    <w:p w14:paraId="4FD08CA1" w14:textId="5ADDB7BF" w:rsidR="00220A44" w:rsidRPr="0081706B" w:rsidRDefault="00220A44" w:rsidP="00220A44">
      <w:pPr>
        <w:rPr>
          <w:rFonts w:ascii="Times New Roman" w:hAnsi="Times New Roman"/>
          <w:b/>
          <w:bCs/>
        </w:rPr>
      </w:pPr>
      <w:r w:rsidRPr="0081706B">
        <w:rPr>
          <w:rFonts w:ascii="Times New Roman" w:hAnsi="Times New Roman"/>
          <w:b/>
          <w:bCs/>
        </w:rPr>
        <w:t xml:space="preserve">VIII. </w:t>
      </w:r>
      <w:r w:rsidR="008B59E2" w:rsidRPr="0081706B">
        <w:rPr>
          <w:rFonts w:ascii="Times New Roman" w:hAnsi="Times New Roman"/>
          <w:b/>
          <w:bCs/>
        </w:rPr>
        <w:t>C</w:t>
      </w:r>
      <w:r w:rsidRPr="0081706B">
        <w:rPr>
          <w:rFonts w:ascii="Times New Roman" w:hAnsi="Times New Roman"/>
          <w:b/>
          <w:bCs/>
        </w:rPr>
        <w:t>osts of the study</w:t>
      </w:r>
    </w:p>
    <w:p w14:paraId="6D852232" w14:textId="56984D52" w:rsidR="007A01FC" w:rsidRPr="0081706B" w:rsidRDefault="00BE7CDF" w:rsidP="00146344">
      <w:pPr>
        <w:ind w:firstLineChars="200" w:firstLine="480"/>
        <w:rPr>
          <w:rFonts w:ascii="Times New Roman" w:hAnsi="Times New Roman"/>
        </w:rPr>
      </w:pPr>
      <w:r w:rsidRPr="0081706B">
        <w:rPr>
          <w:rFonts w:ascii="Times New Roman" w:hAnsi="Times New Roman"/>
        </w:rPr>
        <w:t xml:space="preserve">During the study period, after you sign the informed consent form, the scale assessment, neurocognitive function test, magnetic resonance examination, 3D printed mask of the navigation robot and transcranial magnetic stimulation treatment will be provided free of charge to you by the subject group. The </w:t>
      </w:r>
      <w:r w:rsidRPr="0081706B">
        <w:rPr>
          <w:rFonts w:ascii="Times New Roman" w:hAnsi="Times New Roman"/>
        </w:rPr>
        <w:lastRenderedPageBreak/>
        <w:t>antidepressants and other medications you take as well as the transportation costs incurred during the follow-up visits will be your responsibility.</w:t>
      </w:r>
    </w:p>
    <w:p w14:paraId="0EE9298B" w14:textId="036E53EA" w:rsidR="00BE7CDF" w:rsidRPr="0081706B" w:rsidRDefault="005B2622" w:rsidP="005B2622">
      <w:pPr>
        <w:rPr>
          <w:rFonts w:ascii="Times New Roman" w:hAnsi="Times New Roman"/>
          <w:b/>
          <w:bCs/>
        </w:rPr>
      </w:pPr>
      <w:r w:rsidRPr="0081706B">
        <w:rPr>
          <w:rFonts w:ascii="Times New Roman" w:hAnsi="Times New Roman"/>
          <w:b/>
          <w:bCs/>
        </w:rPr>
        <w:t xml:space="preserve">IX. </w:t>
      </w:r>
      <w:r w:rsidR="00441605" w:rsidRPr="0081706B">
        <w:rPr>
          <w:rFonts w:ascii="Times New Roman" w:hAnsi="Times New Roman"/>
          <w:b/>
          <w:bCs/>
        </w:rPr>
        <w:t>C</w:t>
      </w:r>
      <w:r w:rsidRPr="0081706B">
        <w:rPr>
          <w:rFonts w:ascii="Times New Roman" w:hAnsi="Times New Roman"/>
          <w:b/>
          <w:bCs/>
        </w:rPr>
        <w:t>ompensation and reparation for research</w:t>
      </w:r>
    </w:p>
    <w:p w14:paraId="624A00E6" w14:textId="328A461C" w:rsidR="00BE7CDF" w:rsidRPr="0081706B" w:rsidRDefault="00990A10" w:rsidP="00990A10">
      <w:pPr>
        <w:ind w:firstLineChars="200" w:firstLine="480"/>
        <w:rPr>
          <w:rFonts w:ascii="Times New Roman" w:hAnsi="Times New Roman"/>
        </w:rPr>
      </w:pPr>
      <w:r w:rsidRPr="0081706B">
        <w:rPr>
          <w:rFonts w:ascii="Times New Roman" w:hAnsi="Times New Roman"/>
        </w:rPr>
        <w:t>In the event of damages related to this research, compensation</w:t>
      </w:r>
      <w:r w:rsidR="004A07D7" w:rsidRPr="0081706B">
        <w:rPr>
          <w:rFonts w:ascii="Times New Roman" w:hAnsi="Times New Roman"/>
        </w:rPr>
        <w:t xml:space="preserve"> </w:t>
      </w:r>
      <w:r w:rsidR="004A07D7" w:rsidRPr="0081706B">
        <w:rPr>
          <w:rFonts w:ascii="Times New Roman" w:hAnsi="Times New Roman" w:hint="eastAsia"/>
        </w:rPr>
        <w:t>or</w:t>
      </w:r>
      <w:r w:rsidR="004A07D7" w:rsidRPr="0081706B">
        <w:rPr>
          <w:rFonts w:ascii="Times New Roman" w:hAnsi="Times New Roman"/>
        </w:rPr>
        <w:t xml:space="preserve"> </w:t>
      </w:r>
      <w:r w:rsidRPr="0081706B">
        <w:rPr>
          <w:rFonts w:ascii="Times New Roman" w:hAnsi="Times New Roman"/>
        </w:rPr>
        <w:t xml:space="preserve">indemnification will be made by Xijing Hospital </w:t>
      </w:r>
      <w:r w:rsidR="00E12DD5" w:rsidRPr="0081706B">
        <w:rPr>
          <w:rFonts w:ascii="Times New Roman" w:hAnsi="Times New Roman"/>
        </w:rPr>
        <w:t>according to</w:t>
      </w:r>
      <w:r w:rsidRPr="0081706B">
        <w:rPr>
          <w:rFonts w:ascii="Times New Roman" w:hAnsi="Times New Roman"/>
        </w:rPr>
        <w:t xml:space="preserve"> relevant national laws and regulations.</w:t>
      </w:r>
    </w:p>
    <w:p w14:paraId="5382B24A" w14:textId="531881BB" w:rsidR="00BE7CDF" w:rsidRPr="0081706B" w:rsidRDefault="0076198C" w:rsidP="000F04EF">
      <w:pPr>
        <w:rPr>
          <w:rFonts w:ascii="Times New Roman" w:hAnsi="Times New Roman"/>
          <w:b/>
          <w:bCs/>
        </w:rPr>
      </w:pPr>
      <w:r w:rsidRPr="0081706B">
        <w:rPr>
          <w:rFonts w:ascii="Times New Roman" w:hAnsi="Times New Roman"/>
          <w:b/>
          <w:bCs/>
        </w:rPr>
        <w:t>X</w:t>
      </w:r>
      <w:r w:rsidR="000F04EF" w:rsidRPr="0081706B">
        <w:rPr>
          <w:rFonts w:ascii="Times New Roman" w:hAnsi="Times New Roman"/>
          <w:b/>
          <w:bCs/>
        </w:rPr>
        <w:t>. Alternative therapies</w:t>
      </w:r>
    </w:p>
    <w:p w14:paraId="5CDBC461" w14:textId="0D49C7E7" w:rsidR="00BE7CDF" w:rsidRPr="0081706B" w:rsidRDefault="0050141E" w:rsidP="00146344">
      <w:pPr>
        <w:ind w:firstLineChars="200" w:firstLine="480"/>
        <w:rPr>
          <w:rFonts w:ascii="Times New Roman" w:hAnsi="Times New Roman"/>
        </w:rPr>
      </w:pPr>
      <w:r w:rsidRPr="0081706B">
        <w:rPr>
          <w:rFonts w:ascii="Times New Roman" w:hAnsi="Times New Roman"/>
        </w:rPr>
        <w:t>Participation in this study is not necessary to treat your disease or condition. There are other treatment options available for your condition, such as reducing the dose of your medication or switching to another class of antidepressant medication. The benefits and risks will be related to the specific treatment regimen, and while you may gain control or relief from your disease, you may also experience some of the toxic side effects that are common with treatment. Your study doctor will talk to you about your specific treatment plan and explain what good and bad things can happen when you receive other treatment options. He/she will answer all your questions.</w:t>
      </w:r>
    </w:p>
    <w:p w14:paraId="1D89FD69" w14:textId="354F1460" w:rsidR="007A01FC" w:rsidRPr="0081706B" w:rsidRDefault="0050141E" w:rsidP="0050141E">
      <w:pPr>
        <w:rPr>
          <w:rFonts w:ascii="Times New Roman" w:hAnsi="Times New Roman"/>
          <w:b/>
          <w:bCs/>
        </w:rPr>
      </w:pPr>
      <w:r w:rsidRPr="0081706B">
        <w:rPr>
          <w:rFonts w:ascii="Times New Roman" w:hAnsi="Times New Roman"/>
          <w:b/>
          <w:bCs/>
        </w:rPr>
        <w:t>XI. Confidentiality of personal information</w:t>
      </w:r>
    </w:p>
    <w:p w14:paraId="00EBB69E" w14:textId="6874CEA5" w:rsidR="0052170A" w:rsidRPr="0081706B" w:rsidRDefault="0044208A" w:rsidP="00146344">
      <w:pPr>
        <w:ind w:firstLineChars="200" w:firstLine="560"/>
        <w:rPr>
          <w:rFonts w:ascii="Times New Roman" w:hAnsi="Times New Roman"/>
          <w:sz w:val="28"/>
          <w:szCs w:val="28"/>
        </w:rPr>
      </w:pPr>
      <w:r w:rsidRPr="0081706B">
        <w:rPr>
          <w:rFonts w:ascii="Times New Roman" w:hAnsi="Times New Roman"/>
          <w:sz w:val="28"/>
          <w:szCs w:val="28"/>
        </w:rPr>
        <w:t xml:space="preserve">The hospital will keep the information collected in this study confidential. </w:t>
      </w:r>
      <w:r w:rsidR="00E12DD5" w:rsidRPr="0081706B">
        <w:rPr>
          <w:rFonts w:ascii="Times New Roman" w:hAnsi="Times New Roman"/>
          <w:sz w:val="28"/>
          <w:szCs w:val="28"/>
        </w:rPr>
        <w:t>To</w:t>
      </w:r>
      <w:r w:rsidRPr="0081706B">
        <w:rPr>
          <w:rFonts w:ascii="Times New Roman" w:hAnsi="Times New Roman"/>
          <w:sz w:val="28"/>
          <w:szCs w:val="28"/>
        </w:rPr>
        <w:t xml:space="preserve"> protect your identity, a uniform format number</w:t>
      </w:r>
      <w:r w:rsidR="00242F13" w:rsidRPr="0081706B">
        <w:rPr>
          <w:rFonts w:ascii="Times New Roman" w:hAnsi="Times New Roman"/>
          <w:sz w:val="28"/>
          <w:szCs w:val="28"/>
        </w:rPr>
        <w:t>, rather than your name, will be used for any information about you in the study documents</w:t>
      </w:r>
      <w:r w:rsidRPr="0081706B">
        <w:rPr>
          <w:rFonts w:ascii="Times New Roman" w:hAnsi="Times New Roman"/>
          <w:sz w:val="28"/>
          <w:szCs w:val="28"/>
        </w:rPr>
        <w:t>. Any information that could help identify you will be removed from all subject information collected and combined, ensuring that the information cannot be linked to a specific study subject.</w:t>
      </w:r>
    </w:p>
    <w:p w14:paraId="2B613D3A" w14:textId="2157CAB7" w:rsidR="0044208A" w:rsidRPr="0081706B" w:rsidRDefault="0044208A" w:rsidP="00146344">
      <w:pPr>
        <w:ind w:firstLineChars="200" w:firstLine="560"/>
        <w:rPr>
          <w:rFonts w:ascii="Times New Roman" w:hAnsi="Times New Roman"/>
          <w:sz w:val="28"/>
          <w:szCs w:val="28"/>
        </w:rPr>
      </w:pPr>
      <w:r w:rsidRPr="0081706B">
        <w:rPr>
          <w:rFonts w:ascii="Times New Roman" w:hAnsi="Times New Roman"/>
          <w:sz w:val="28"/>
          <w:szCs w:val="28"/>
        </w:rPr>
        <w:t xml:space="preserve">To the extent permitted by applicable laws and regulations and without violating the privacy of the subject, the Ethics Committee and regulatory authorities will have direct access to the subject's original medical records </w:t>
      </w:r>
      <w:r w:rsidR="00E12DD5" w:rsidRPr="0081706B">
        <w:rPr>
          <w:rFonts w:ascii="Times New Roman" w:hAnsi="Times New Roman"/>
          <w:sz w:val="28"/>
          <w:szCs w:val="28"/>
        </w:rPr>
        <w:t>to verify</w:t>
      </w:r>
      <w:r w:rsidRPr="0081706B">
        <w:rPr>
          <w:rFonts w:ascii="Times New Roman" w:hAnsi="Times New Roman"/>
          <w:sz w:val="28"/>
          <w:szCs w:val="28"/>
        </w:rPr>
        <w:t xml:space="preserve"> the clinical trial procedures and/or data (not available to the subject group), and you or your legal representative will authorize such access by signing the informed consent form. To the extent permitted by applicable laws and/or regulations, records identifying you will be kept confidential and will not be made public, and the results of this study may be published in medical journals shared for scientific purposes or used by the subject group for product research or improvement, but your identity and personal information will not be disclosed at any time.</w:t>
      </w:r>
    </w:p>
    <w:p w14:paraId="105CDF44" w14:textId="4B0140AA" w:rsidR="00830C28" w:rsidRPr="0081706B" w:rsidRDefault="003C65CB" w:rsidP="003C65CB">
      <w:pPr>
        <w:rPr>
          <w:rFonts w:ascii="Times New Roman" w:hAnsi="Times New Roman"/>
          <w:b/>
          <w:bCs/>
          <w:sz w:val="28"/>
          <w:szCs w:val="28"/>
        </w:rPr>
      </w:pPr>
      <w:r w:rsidRPr="0081706B">
        <w:rPr>
          <w:rFonts w:ascii="Times New Roman" w:hAnsi="Times New Roman"/>
          <w:b/>
          <w:bCs/>
          <w:sz w:val="28"/>
          <w:szCs w:val="28"/>
        </w:rPr>
        <w:t>XII. Exit studies</w:t>
      </w:r>
    </w:p>
    <w:p w14:paraId="22BF21E7" w14:textId="7DB07224" w:rsidR="00830C28" w:rsidRPr="0081706B" w:rsidRDefault="00C352A0" w:rsidP="00146344">
      <w:pPr>
        <w:ind w:firstLineChars="200" w:firstLine="560"/>
        <w:rPr>
          <w:rFonts w:ascii="Times New Roman" w:hAnsi="Times New Roman"/>
          <w:sz w:val="28"/>
          <w:szCs w:val="28"/>
        </w:rPr>
      </w:pPr>
      <w:r w:rsidRPr="0081706B">
        <w:rPr>
          <w:rFonts w:ascii="Times New Roman" w:hAnsi="Times New Roman"/>
          <w:sz w:val="28"/>
          <w:szCs w:val="28"/>
        </w:rPr>
        <w:t>During the study, the investigator will take into account your best interests, and if he/she feels that you are no longer suitable to continue with the trial (including recurrence of disease, intolerable toxicity</w:t>
      </w:r>
      <w:r w:rsidR="00E12DD5" w:rsidRPr="0081706B">
        <w:rPr>
          <w:rFonts w:ascii="Times New Roman" w:hAnsi="Times New Roman"/>
          <w:sz w:val="28"/>
          <w:szCs w:val="28"/>
        </w:rPr>
        <w:t>,</w:t>
      </w:r>
      <w:r w:rsidRPr="0081706B">
        <w:rPr>
          <w:rFonts w:ascii="Times New Roman" w:hAnsi="Times New Roman"/>
          <w:sz w:val="28"/>
          <w:szCs w:val="28"/>
        </w:rPr>
        <w:t xml:space="preserve"> and serious adverse events, etc.), or if the study group/ethics committee/government requests that the study be discontinued, the investigator will take the initiative in explaining the reasons and discontinuing your participation in this drug study. Your participation in this study is completely voluntary and you have the right to choose not to participate in this study and to withdraw at any time without penalty or loss of benefits, and your subsequent treatment will not be affected in any way. If you are ready to withdraw from the study, please tell your study doctor promptly, who will conduct a thorough examination and treatment for your safety. The investigator will promptly inform you or your guardian when he or she gets information that may affect your continued participation in the trial.</w:t>
      </w:r>
    </w:p>
    <w:p w14:paraId="06276EB1" w14:textId="1D94A70D" w:rsidR="00830C28" w:rsidRPr="0081706B" w:rsidRDefault="00C352A0" w:rsidP="00C352A0">
      <w:pPr>
        <w:rPr>
          <w:rFonts w:ascii="Times New Roman" w:hAnsi="Times New Roman"/>
          <w:b/>
          <w:bCs/>
          <w:sz w:val="28"/>
          <w:szCs w:val="28"/>
        </w:rPr>
      </w:pPr>
      <w:r w:rsidRPr="0081706B">
        <w:rPr>
          <w:rFonts w:ascii="Times New Roman" w:hAnsi="Times New Roman"/>
          <w:b/>
          <w:bCs/>
          <w:sz w:val="28"/>
          <w:szCs w:val="28"/>
        </w:rPr>
        <w:t>XIII. Contact Person and Contact Information</w:t>
      </w:r>
    </w:p>
    <w:p w14:paraId="687B04DC" w14:textId="3C6FD8C9" w:rsidR="00C352A0" w:rsidRPr="0081706B" w:rsidRDefault="00A27E35" w:rsidP="00A27E35">
      <w:pPr>
        <w:ind w:firstLineChars="200" w:firstLine="560"/>
        <w:rPr>
          <w:rFonts w:ascii="Times New Roman" w:hAnsi="Times New Roman"/>
          <w:sz w:val="28"/>
          <w:szCs w:val="28"/>
        </w:rPr>
      </w:pPr>
      <w:r w:rsidRPr="0081706B">
        <w:rPr>
          <w:rFonts w:ascii="Times New Roman" w:hAnsi="Times New Roman"/>
          <w:sz w:val="28"/>
          <w:szCs w:val="28"/>
        </w:rPr>
        <w:t xml:space="preserve">You will be kept informed of the information and progress of the study, and you will be notified of any new information about the safety of the study. If you have questions about this study, </w:t>
      </w:r>
      <w:r w:rsidR="00242F13" w:rsidRPr="0081706B">
        <w:rPr>
          <w:rFonts w:ascii="Times New Roman" w:hAnsi="Times New Roman"/>
          <w:sz w:val="28"/>
          <w:szCs w:val="28"/>
        </w:rPr>
        <w:t xml:space="preserve">experience any discomfort or injury during the study, or </w:t>
      </w:r>
      <w:r w:rsidRPr="0081706B">
        <w:rPr>
          <w:rFonts w:ascii="Times New Roman" w:hAnsi="Times New Roman"/>
          <w:sz w:val="28"/>
          <w:szCs w:val="28"/>
        </w:rPr>
        <w:t>have questions about the rights of participants in this study, you may contact (</w:t>
      </w:r>
      <w:r w:rsidRPr="0081706B">
        <w:rPr>
          <w:rFonts w:ascii="Times New Roman" w:hAnsi="Times New Roman"/>
          <w:sz w:val="28"/>
          <w:szCs w:val="28"/>
          <w:u w:val="single"/>
        </w:rPr>
        <w:t>researcher: Yuyu Zhang</w:t>
      </w:r>
      <w:r w:rsidRPr="0081706B">
        <w:rPr>
          <w:rFonts w:ascii="Times New Roman" w:hAnsi="Times New Roman"/>
          <w:sz w:val="28"/>
          <w:szCs w:val="28"/>
        </w:rPr>
        <w:t>) at (</w:t>
      </w:r>
      <w:r w:rsidRPr="0081706B">
        <w:rPr>
          <w:rFonts w:ascii="Times New Roman" w:hAnsi="Times New Roman"/>
          <w:sz w:val="28"/>
          <w:szCs w:val="28"/>
          <w:u w:val="single"/>
        </w:rPr>
        <w:t>phone number: 15535849017</w:t>
      </w:r>
      <w:r w:rsidRPr="0081706B">
        <w:rPr>
          <w:rFonts w:ascii="Times New Roman" w:hAnsi="Times New Roman"/>
          <w:sz w:val="28"/>
          <w:szCs w:val="28"/>
        </w:rPr>
        <w:t>).</w:t>
      </w:r>
    </w:p>
    <w:p w14:paraId="1F45112B" w14:textId="247AB1D8" w:rsidR="00C352A0" w:rsidRPr="0081706B" w:rsidRDefault="00C94D8D" w:rsidP="00C94D8D">
      <w:pPr>
        <w:rPr>
          <w:rFonts w:ascii="Times New Roman" w:hAnsi="Times New Roman"/>
          <w:b/>
          <w:bCs/>
          <w:sz w:val="28"/>
          <w:szCs w:val="28"/>
        </w:rPr>
      </w:pPr>
      <w:r w:rsidRPr="0081706B">
        <w:rPr>
          <w:rFonts w:ascii="Times New Roman" w:hAnsi="Times New Roman"/>
          <w:b/>
          <w:bCs/>
          <w:sz w:val="28"/>
          <w:szCs w:val="28"/>
        </w:rPr>
        <w:lastRenderedPageBreak/>
        <w:t>XIV. Contact information of the Ethics Committee</w:t>
      </w:r>
    </w:p>
    <w:p w14:paraId="04F56467" w14:textId="0F6C0ED4" w:rsidR="009F1DD0" w:rsidRPr="0081706B" w:rsidRDefault="009F1DD0" w:rsidP="00146344">
      <w:pPr>
        <w:ind w:firstLineChars="200" w:firstLine="560"/>
        <w:rPr>
          <w:rFonts w:ascii="Times New Roman" w:hAnsi="Times New Roman"/>
          <w:sz w:val="28"/>
          <w:szCs w:val="28"/>
        </w:rPr>
      </w:pPr>
      <w:r w:rsidRPr="0081706B">
        <w:rPr>
          <w:rFonts w:ascii="Times New Roman" w:hAnsi="Times New Roman"/>
          <w:sz w:val="28"/>
          <w:szCs w:val="28"/>
        </w:rPr>
        <w:t xml:space="preserve">If you have any questions or claims about your rights and health as a result of participating in this study, you may contact </w:t>
      </w:r>
      <w:r w:rsidRPr="0081706B">
        <w:rPr>
          <w:rFonts w:ascii="Times New Roman" w:hAnsi="Times New Roman"/>
          <w:sz w:val="28"/>
          <w:szCs w:val="28"/>
          <w:u w:val="single"/>
        </w:rPr>
        <w:t>the Ethics Committee of Xijing Hospital</w:t>
      </w:r>
      <w:r w:rsidRPr="0081706B">
        <w:rPr>
          <w:rFonts w:ascii="Times New Roman" w:hAnsi="Times New Roman"/>
          <w:sz w:val="28"/>
          <w:szCs w:val="28"/>
        </w:rPr>
        <w:t xml:space="preserve"> at </w:t>
      </w:r>
      <w:r w:rsidRPr="0081706B">
        <w:rPr>
          <w:rFonts w:ascii="Times New Roman" w:hAnsi="Times New Roman"/>
          <w:sz w:val="28"/>
          <w:szCs w:val="28"/>
          <w:u w:val="single"/>
        </w:rPr>
        <w:t>029-84771794</w:t>
      </w:r>
      <w:r w:rsidRPr="0081706B">
        <w:rPr>
          <w:rFonts w:ascii="Times New Roman" w:hAnsi="Times New Roman"/>
          <w:sz w:val="28"/>
          <w:szCs w:val="28"/>
        </w:rPr>
        <w:t>.</w:t>
      </w:r>
    </w:p>
    <w:p w14:paraId="4F740406" w14:textId="77777777" w:rsidR="009F1DD0" w:rsidRPr="0081706B" w:rsidRDefault="009F1DD0" w:rsidP="00146344">
      <w:pPr>
        <w:ind w:firstLineChars="200" w:firstLine="560"/>
        <w:rPr>
          <w:rFonts w:ascii="Times New Roman" w:hAnsi="Times New Roman"/>
          <w:sz w:val="28"/>
          <w:szCs w:val="28"/>
        </w:rPr>
      </w:pPr>
    </w:p>
    <w:p w14:paraId="4AC04C60" w14:textId="77777777" w:rsidR="007F76E7" w:rsidRPr="0081706B" w:rsidRDefault="007F76E7" w:rsidP="00146344">
      <w:pPr>
        <w:ind w:firstLineChars="200" w:firstLine="560"/>
        <w:rPr>
          <w:rFonts w:ascii="Times New Roman" w:hAnsi="Times New Roman"/>
          <w:sz w:val="28"/>
          <w:szCs w:val="28"/>
        </w:rPr>
      </w:pPr>
    </w:p>
    <w:p w14:paraId="526FE407" w14:textId="07C026A9" w:rsidR="009F1DD0" w:rsidRPr="0081706B" w:rsidRDefault="005D76DF" w:rsidP="00242F13">
      <w:pPr>
        <w:jc w:val="center"/>
        <w:rPr>
          <w:rFonts w:ascii="Times New Roman" w:hAnsi="Times New Roman"/>
          <w:b/>
          <w:bCs/>
          <w:sz w:val="32"/>
          <w:szCs w:val="32"/>
        </w:rPr>
      </w:pPr>
      <w:r w:rsidRPr="0081706B">
        <w:rPr>
          <w:rFonts w:ascii="Times New Roman" w:hAnsi="Times New Roman"/>
          <w:b/>
          <w:bCs/>
          <w:sz w:val="32"/>
          <w:szCs w:val="32"/>
        </w:rPr>
        <w:t>Subject Informed Consent Signature Page</w:t>
      </w:r>
    </w:p>
    <w:p w14:paraId="53885E75" w14:textId="5DBEA5C8" w:rsidR="00EB1E8C" w:rsidRPr="0081706B" w:rsidRDefault="00EB1E8C" w:rsidP="00EB1E8C">
      <w:pPr>
        <w:ind w:firstLineChars="200" w:firstLine="480"/>
        <w:rPr>
          <w:rFonts w:ascii="Times New Roman" w:hAnsi="Times New Roman"/>
        </w:rPr>
      </w:pPr>
      <w:r w:rsidRPr="0081706B">
        <w:rPr>
          <w:rFonts w:ascii="Times New Roman" w:hAnsi="Times New Roman"/>
        </w:rPr>
        <w:t xml:space="preserve">I have read the </w:t>
      </w:r>
      <w:r w:rsidR="00E12DD5" w:rsidRPr="0081706B">
        <w:rPr>
          <w:rFonts w:ascii="Times New Roman" w:hAnsi="Times New Roman"/>
        </w:rPr>
        <w:t>above-informed</w:t>
      </w:r>
      <w:r w:rsidRPr="0081706B">
        <w:rPr>
          <w:rFonts w:ascii="Times New Roman" w:hAnsi="Times New Roman"/>
        </w:rPr>
        <w:t xml:space="preserve"> consent form in detail and understand the purpose of this study and the possible benefits and risks of participating in this study. The researchers have explained the medical terms clearly. I have been </w:t>
      </w:r>
      <w:r w:rsidR="00E12DD5" w:rsidRPr="0081706B">
        <w:rPr>
          <w:rFonts w:ascii="Times New Roman" w:hAnsi="Times New Roman"/>
        </w:rPr>
        <w:t>allowed</w:t>
      </w:r>
      <w:r w:rsidRPr="0081706B">
        <w:rPr>
          <w:rFonts w:ascii="Times New Roman" w:hAnsi="Times New Roman"/>
        </w:rPr>
        <w:t xml:space="preserve"> to ask questions and all questions have been answered in an easy-to-understand manner. I may choose not to participate in this study or to withdraw at any time by notifying the doctor in charge, and none of my medical treatment or rights will be affected. The Physician-in-Charge may terminate my continued participation in this study if I need other treatment if I do not comply with the study plan, if a study-related injury occurs, or for any other reason.</w:t>
      </w:r>
    </w:p>
    <w:p w14:paraId="7E15A9A2" w14:textId="5D2D90E7" w:rsidR="003B2D09" w:rsidRPr="0081706B" w:rsidRDefault="003B2D09" w:rsidP="00EB1E8C">
      <w:pPr>
        <w:ind w:firstLineChars="200" w:firstLine="482"/>
        <w:rPr>
          <w:rFonts w:ascii="Times New Roman" w:hAnsi="Times New Roman"/>
          <w:b/>
          <w:bCs/>
        </w:rPr>
      </w:pPr>
      <w:r w:rsidRPr="0081706B">
        <w:rPr>
          <w:rFonts w:ascii="Times New Roman" w:hAnsi="Times New Roman"/>
          <w:b/>
          <w:bCs/>
        </w:rPr>
        <w:t>I have read the above-informed consent form and have a copy of it, which my doctor has fully explained to me. I'm taking part in this clinical trial voluntarily.</w:t>
      </w:r>
    </w:p>
    <w:p w14:paraId="3C1EB6EC" w14:textId="77777777" w:rsidR="00202132" w:rsidRPr="0081706B" w:rsidRDefault="00202132" w:rsidP="00202132">
      <w:pPr>
        <w:ind w:firstLineChars="200" w:firstLine="480"/>
        <w:rPr>
          <w:rFonts w:ascii="Times New Roman" w:hAnsi="Times New Roman"/>
        </w:rPr>
      </w:pPr>
      <w:r w:rsidRPr="0081706B">
        <w:rPr>
          <w:rFonts w:ascii="Times New Roman" w:hAnsi="Times New Roman"/>
        </w:rPr>
        <w:t>Name of participant in block letters:</w:t>
      </w:r>
    </w:p>
    <w:p w14:paraId="015C5AD3" w14:textId="31777820" w:rsidR="00202132" w:rsidRPr="0081706B" w:rsidRDefault="00202132" w:rsidP="00202132">
      <w:pPr>
        <w:ind w:firstLineChars="200" w:firstLine="480"/>
        <w:rPr>
          <w:rFonts w:ascii="Times New Roman" w:hAnsi="Times New Roman"/>
        </w:rPr>
      </w:pPr>
      <w:r w:rsidRPr="0081706B">
        <w:rPr>
          <w:rFonts w:ascii="Times New Roman" w:hAnsi="Times New Roman"/>
        </w:rPr>
        <w:t>Participant's signature:</w:t>
      </w:r>
      <w:r w:rsidR="00A83F27" w:rsidRPr="0081706B">
        <w:rPr>
          <w:rFonts w:ascii="Times New Roman" w:hAnsi="Times New Roman"/>
          <w:u w:val="single"/>
        </w:rPr>
        <w:t xml:space="preserve">             </w:t>
      </w:r>
      <w:r w:rsidRPr="0081706B">
        <w:rPr>
          <w:rFonts w:ascii="Times New Roman" w:hAnsi="Times New Roman"/>
        </w:rPr>
        <w:t xml:space="preserve"> Date:</w:t>
      </w:r>
      <w:r w:rsidR="00A83F27" w:rsidRPr="0081706B">
        <w:rPr>
          <w:rFonts w:ascii="Times New Roman" w:hAnsi="Times New Roman"/>
          <w:u w:val="single"/>
        </w:rPr>
        <w:t xml:space="preserve">             </w:t>
      </w:r>
      <w:r w:rsidRPr="0081706B">
        <w:rPr>
          <w:rFonts w:ascii="Times New Roman" w:hAnsi="Times New Roman"/>
        </w:rPr>
        <w:t xml:space="preserve"> </w:t>
      </w:r>
    </w:p>
    <w:p w14:paraId="4F14F105" w14:textId="2EBA2583" w:rsidR="00202132" w:rsidRPr="0081706B" w:rsidRDefault="00202132" w:rsidP="00202132">
      <w:pPr>
        <w:ind w:firstLineChars="200" w:firstLine="480"/>
        <w:rPr>
          <w:rFonts w:ascii="Times New Roman" w:hAnsi="Times New Roman"/>
          <w:u w:val="single"/>
        </w:rPr>
      </w:pPr>
      <w:r w:rsidRPr="0081706B">
        <w:rPr>
          <w:rFonts w:ascii="Times New Roman" w:hAnsi="Times New Roman"/>
        </w:rPr>
        <w:t>Phone number of participant:</w:t>
      </w:r>
      <w:r w:rsidR="00132DAE" w:rsidRPr="0081706B">
        <w:rPr>
          <w:rFonts w:ascii="Times New Roman" w:hAnsi="Times New Roman"/>
          <w:u w:val="single"/>
        </w:rPr>
        <w:t xml:space="preserve">                   </w:t>
      </w:r>
    </w:p>
    <w:p w14:paraId="716F38A3" w14:textId="77777777" w:rsidR="00202132" w:rsidRPr="0081706B" w:rsidRDefault="00202132" w:rsidP="00202132">
      <w:pPr>
        <w:ind w:firstLineChars="200" w:firstLine="480"/>
        <w:rPr>
          <w:rFonts w:ascii="Times New Roman" w:hAnsi="Times New Roman"/>
        </w:rPr>
      </w:pPr>
      <w:r w:rsidRPr="0081706B">
        <w:rPr>
          <w:rFonts w:ascii="Times New Roman" w:hAnsi="Times New Roman"/>
        </w:rPr>
        <w:t xml:space="preserve"> </w:t>
      </w:r>
    </w:p>
    <w:p w14:paraId="52DCB921" w14:textId="55429FC4" w:rsidR="00202132" w:rsidRPr="0081706B" w:rsidRDefault="00202132" w:rsidP="00202132">
      <w:pPr>
        <w:ind w:firstLineChars="200" w:firstLine="480"/>
        <w:rPr>
          <w:rFonts w:ascii="Times New Roman" w:hAnsi="Times New Roman"/>
        </w:rPr>
      </w:pPr>
      <w:r w:rsidRPr="0081706B">
        <w:rPr>
          <w:rFonts w:ascii="Times New Roman" w:hAnsi="Times New Roman"/>
        </w:rPr>
        <w:t xml:space="preserve">Legal representative name in </w:t>
      </w:r>
      <w:r w:rsidR="00F96E70" w:rsidRPr="0081706B">
        <w:rPr>
          <w:rFonts w:ascii="Times New Roman" w:hAnsi="Times New Roman" w:hint="eastAsia"/>
        </w:rPr>
        <w:t>b</w:t>
      </w:r>
      <w:r w:rsidRPr="0081706B">
        <w:rPr>
          <w:rFonts w:ascii="Times New Roman" w:hAnsi="Times New Roman"/>
        </w:rPr>
        <w:t>lock letters: (if applicable)</w:t>
      </w:r>
    </w:p>
    <w:p w14:paraId="78B700D3" w14:textId="0696A113" w:rsidR="00202132" w:rsidRPr="0081706B" w:rsidRDefault="00202132" w:rsidP="00202132">
      <w:pPr>
        <w:ind w:firstLineChars="200" w:firstLine="480"/>
        <w:rPr>
          <w:rFonts w:ascii="Times New Roman" w:hAnsi="Times New Roman"/>
          <w:u w:val="single"/>
        </w:rPr>
      </w:pPr>
      <w:r w:rsidRPr="0081706B">
        <w:rPr>
          <w:rFonts w:ascii="Times New Roman" w:hAnsi="Times New Roman"/>
        </w:rPr>
        <w:t xml:space="preserve">Relationship with </w:t>
      </w:r>
      <w:r w:rsidR="005C7511" w:rsidRPr="0081706B">
        <w:rPr>
          <w:rFonts w:ascii="Times New Roman" w:hAnsi="Times New Roman"/>
        </w:rPr>
        <w:t xml:space="preserve">the </w:t>
      </w:r>
      <w:r w:rsidRPr="0081706B">
        <w:rPr>
          <w:rFonts w:ascii="Times New Roman" w:hAnsi="Times New Roman"/>
        </w:rPr>
        <w:t>participant:</w:t>
      </w:r>
      <w:r w:rsidR="00A83F27" w:rsidRPr="0081706B">
        <w:rPr>
          <w:rFonts w:ascii="Times New Roman" w:hAnsi="Times New Roman"/>
          <w:u w:val="single"/>
        </w:rPr>
        <w:t xml:space="preserve">             </w:t>
      </w:r>
    </w:p>
    <w:p w14:paraId="1FA796B1" w14:textId="32D19CB8" w:rsidR="00202132" w:rsidRPr="0081706B" w:rsidRDefault="00202132" w:rsidP="00202132">
      <w:pPr>
        <w:ind w:firstLineChars="200" w:firstLine="480"/>
        <w:rPr>
          <w:rFonts w:ascii="Times New Roman" w:hAnsi="Times New Roman"/>
          <w:u w:val="single"/>
        </w:rPr>
      </w:pPr>
      <w:r w:rsidRPr="0081706B">
        <w:rPr>
          <w:rFonts w:ascii="Times New Roman" w:hAnsi="Times New Roman"/>
        </w:rPr>
        <w:t>Legal representative signature:</w:t>
      </w:r>
      <w:r w:rsidR="00A83F27" w:rsidRPr="0081706B">
        <w:rPr>
          <w:rFonts w:ascii="Times New Roman" w:hAnsi="Times New Roman"/>
          <w:u w:val="single"/>
        </w:rPr>
        <w:t xml:space="preserve">             </w:t>
      </w:r>
      <w:r w:rsidR="00A83F27" w:rsidRPr="0081706B">
        <w:rPr>
          <w:rFonts w:ascii="Times New Roman" w:hAnsi="Times New Roman"/>
        </w:rPr>
        <w:t xml:space="preserve"> </w:t>
      </w:r>
      <w:r w:rsidRPr="0081706B">
        <w:rPr>
          <w:rFonts w:ascii="Times New Roman" w:hAnsi="Times New Roman"/>
        </w:rPr>
        <w:t>Date:</w:t>
      </w:r>
      <w:r w:rsidR="00A83F27" w:rsidRPr="0081706B">
        <w:rPr>
          <w:rFonts w:ascii="Times New Roman" w:hAnsi="Times New Roman"/>
          <w:u w:val="single"/>
        </w:rPr>
        <w:t xml:space="preserve">             </w:t>
      </w:r>
    </w:p>
    <w:p w14:paraId="7C890451" w14:textId="7E483247" w:rsidR="00A83F27" w:rsidRPr="0081706B" w:rsidRDefault="00A83F27" w:rsidP="00202132">
      <w:pPr>
        <w:ind w:firstLineChars="200" w:firstLine="480"/>
        <w:rPr>
          <w:rFonts w:ascii="Times New Roman" w:hAnsi="Times New Roman"/>
          <w:u w:val="single"/>
        </w:rPr>
      </w:pPr>
      <w:r w:rsidRPr="0081706B">
        <w:rPr>
          <w:rFonts w:ascii="Times New Roman" w:hAnsi="Times New Roman"/>
        </w:rPr>
        <w:t xml:space="preserve">Phone number of </w:t>
      </w:r>
      <w:r w:rsidR="00F96E70" w:rsidRPr="0081706B">
        <w:rPr>
          <w:rFonts w:ascii="Times New Roman" w:hAnsi="Times New Roman"/>
        </w:rPr>
        <w:t>l</w:t>
      </w:r>
      <w:r w:rsidRPr="0081706B">
        <w:rPr>
          <w:rFonts w:ascii="Times New Roman" w:hAnsi="Times New Roman"/>
        </w:rPr>
        <w:t>egal representative:</w:t>
      </w:r>
      <w:r w:rsidRPr="0081706B">
        <w:rPr>
          <w:rFonts w:ascii="Times New Roman" w:hAnsi="Times New Roman"/>
          <w:u w:val="single"/>
        </w:rPr>
        <w:t xml:space="preserve">                   </w:t>
      </w:r>
    </w:p>
    <w:p w14:paraId="7F6C36EA" w14:textId="77777777" w:rsidR="00A83F27" w:rsidRPr="0081706B" w:rsidRDefault="00A83F27" w:rsidP="00202132">
      <w:pPr>
        <w:ind w:firstLineChars="200" w:firstLine="480"/>
        <w:rPr>
          <w:rFonts w:ascii="Times New Roman" w:hAnsi="Times New Roman"/>
        </w:rPr>
      </w:pPr>
    </w:p>
    <w:p w14:paraId="35642B6E" w14:textId="77777777" w:rsidR="00A83F27" w:rsidRPr="0081706B" w:rsidRDefault="00A83F27" w:rsidP="00A83F27">
      <w:pPr>
        <w:ind w:firstLineChars="200" w:firstLine="480"/>
        <w:rPr>
          <w:rFonts w:ascii="Times New Roman" w:hAnsi="Times New Roman"/>
        </w:rPr>
      </w:pPr>
      <w:r w:rsidRPr="0081706B">
        <w:rPr>
          <w:rFonts w:ascii="Times New Roman" w:hAnsi="Times New Roman"/>
        </w:rPr>
        <w:t>Name of Witness in block letters: (if applicable)</w:t>
      </w:r>
    </w:p>
    <w:p w14:paraId="5EE2F95E" w14:textId="592F2E00" w:rsidR="00A83F27" w:rsidRPr="0081706B" w:rsidRDefault="00A83F27" w:rsidP="00A83F27">
      <w:pPr>
        <w:ind w:firstLineChars="200" w:firstLine="480"/>
        <w:rPr>
          <w:rFonts w:ascii="Times New Roman" w:hAnsi="Times New Roman"/>
        </w:rPr>
      </w:pPr>
      <w:r w:rsidRPr="0081706B">
        <w:rPr>
          <w:rFonts w:ascii="Times New Roman" w:hAnsi="Times New Roman"/>
        </w:rPr>
        <w:t xml:space="preserve">Signature of witness: </w:t>
      </w:r>
      <w:r w:rsidRPr="0081706B">
        <w:rPr>
          <w:rFonts w:ascii="Times New Roman" w:hAnsi="Times New Roman"/>
          <w:u w:val="single"/>
        </w:rPr>
        <w:t xml:space="preserve">             </w:t>
      </w:r>
      <w:r w:rsidRPr="0081706B">
        <w:rPr>
          <w:rFonts w:ascii="Times New Roman" w:hAnsi="Times New Roman"/>
        </w:rPr>
        <w:t>Date:</w:t>
      </w:r>
      <w:r w:rsidRPr="0081706B">
        <w:rPr>
          <w:rFonts w:ascii="Times New Roman" w:hAnsi="Times New Roman"/>
          <w:u w:val="single"/>
        </w:rPr>
        <w:t xml:space="preserve">             </w:t>
      </w:r>
    </w:p>
    <w:p w14:paraId="4F464651" w14:textId="77777777" w:rsidR="003B2D09" w:rsidRPr="0081706B" w:rsidRDefault="003B2D09" w:rsidP="00EB1E8C">
      <w:pPr>
        <w:ind w:firstLineChars="200" w:firstLine="480"/>
        <w:rPr>
          <w:rFonts w:ascii="Times New Roman" w:hAnsi="Times New Roman"/>
        </w:rPr>
      </w:pPr>
    </w:p>
    <w:tbl>
      <w:tblPr>
        <w:tblW w:w="9667" w:type="dxa"/>
        <w:tblInd w:w="-100" w:type="dxa"/>
        <w:tblBorders>
          <w:top w:val="single" w:sz="4" w:space="0" w:color="auto"/>
        </w:tblBorders>
        <w:tblLook w:val="0000" w:firstRow="0" w:lastRow="0" w:firstColumn="0" w:lastColumn="0" w:noHBand="0" w:noVBand="0"/>
      </w:tblPr>
      <w:tblGrid>
        <w:gridCol w:w="9667"/>
      </w:tblGrid>
      <w:tr w:rsidR="005D5DE0" w:rsidRPr="0081706B" w14:paraId="7342939D" w14:textId="77777777" w:rsidTr="005D5DE0">
        <w:trPr>
          <w:trHeight w:val="100"/>
        </w:trPr>
        <w:tc>
          <w:tcPr>
            <w:tcW w:w="9667" w:type="dxa"/>
          </w:tcPr>
          <w:p w14:paraId="622652C7" w14:textId="1CAFB5C9" w:rsidR="005D5DE0" w:rsidRPr="0081706B" w:rsidRDefault="005D5DE0" w:rsidP="005D5DE0">
            <w:pPr>
              <w:ind w:firstLineChars="200" w:firstLine="482"/>
              <w:rPr>
                <w:rFonts w:ascii="Times New Roman" w:hAnsi="Times New Roman"/>
                <w:b/>
                <w:bCs/>
              </w:rPr>
            </w:pPr>
            <w:r w:rsidRPr="0081706B">
              <w:rPr>
                <w:rFonts w:ascii="Times New Roman" w:hAnsi="Times New Roman"/>
                <w:b/>
                <w:bCs/>
              </w:rPr>
              <w:t>I confirm that I have thoroughly explained to the patient about this clinical trial, including the patient's possible benefits and risks, and have answered all questions asked by the patient.</w:t>
            </w:r>
          </w:p>
        </w:tc>
      </w:tr>
    </w:tbl>
    <w:p w14:paraId="6B2D24A2" w14:textId="4D8DFB63" w:rsidR="00132DAE" w:rsidRPr="0081706B" w:rsidRDefault="00132DAE" w:rsidP="00132DAE">
      <w:pPr>
        <w:ind w:firstLineChars="200" w:firstLine="480"/>
        <w:rPr>
          <w:rFonts w:ascii="Times New Roman" w:hAnsi="Times New Roman"/>
        </w:rPr>
      </w:pPr>
      <w:r w:rsidRPr="0081706B">
        <w:rPr>
          <w:rFonts w:ascii="Times New Roman" w:hAnsi="Times New Roman"/>
        </w:rPr>
        <w:t>Doctor's signature:</w:t>
      </w:r>
      <w:r w:rsidRPr="0081706B">
        <w:rPr>
          <w:rFonts w:ascii="Times New Roman" w:hAnsi="Times New Roman"/>
          <w:u w:val="single"/>
        </w:rPr>
        <w:t xml:space="preserve">             </w:t>
      </w:r>
      <w:r w:rsidRPr="0081706B">
        <w:rPr>
          <w:rFonts w:ascii="Times New Roman" w:hAnsi="Times New Roman"/>
        </w:rPr>
        <w:t xml:space="preserve"> Date:</w:t>
      </w:r>
      <w:r w:rsidRPr="0081706B">
        <w:rPr>
          <w:rFonts w:ascii="Times New Roman" w:hAnsi="Times New Roman"/>
          <w:u w:val="single"/>
        </w:rPr>
        <w:t xml:space="preserve">             </w:t>
      </w:r>
    </w:p>
    <w:p w14:paraId="5C25E52B" w14:textId="5B1411E0" w:rsidR="005D5DE0" w:rsidRPr="0081706B" w:rsidRDefault="00132DAE" w:rsidP="00132DAE">
      <w:pPr>
        <w:ind w:firstLineChars="200" w:firstLine="480"/>
        <w:rPr>
          <w:rFonts w:ascii="Times New Roman" w:hAnsi="Times New Roman"/>
        </w:rPr>
      </w:pPr>
      <w:r w:rsidRPr="0081706B">
        <w:rPr>
          <w:rFonts w:ascii="Times New Roman" w:hAnsi="Times New Roman"/>
        </w:rPr>
        <w:t>Phone number of the doctor:</w:t>
      </w:r>
      <w:r w:rsidRPr="0081706B">
        <w:rPr>
          <w:rFonts w:ascii="Times New Roman" w:hAnsi="Times New Roman"/>
          <w:u w:val="single"/>
        </w:rPr>
        <w:t xml:space="preserve">                   </w:t>
      </w:r>
    </w:p>
    <w:sectPr w:rsidR="005D5DE0" w:rsidRPr="0081706B" w:rsidSect="009779D7">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AF644" w14:textId="77777777" w:rsidR="009779D7" w:rsidRDefault="009779D7" w:rsidP="00C95309">
      <w:r>
        <w:separator/>
      </w:r>
    </w:p>
  </w:endnote>
  <w:endnote w:type="continuationSeparator" w:id="0">
    <w:p w14:paraId="20BF2BE6" w14:textId="77777777" w:rsidR="009779D7" w:rsidRDefault="009779D7" w:rsidP="00C953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7ED2D" w14:textId="77777777" w:rsidR="009779D7" w:rsidRDefault="009779D7" w:rsidP="00C95309">
      <w:r>
        <w:separator/>
      </w:r>
    </w:p>
  </w:footnote>
  <w:footnote w:type="continuationSeparator" w:id="0">
    <w:p w14:paraId="40EC163F" w14:textId="77777777" w:rsidR="009779D7" w:rsidRDefault="009779D7" w:rsidP="00C953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E9E"/>
    <w:rsid w:val="00004AB5"/>
    <w:rsid w:val="00061DC0"/>
    <w:rsid w:val="000B4CCB"/>
    <w:rsid w:val="000D19E7"/>
    <w:rsid w:val="000D467B"/>
    <w:rsid w:val="000D4A90"/>
    <w:rsid w:val="000F04EF"/>
    <w:rsid w:val="00132DAE"/>
    <w:rsid w:val="00141945"/>
    <w:rsid w:val="00146344"/>
    <w:rsid w:val="00151023"/>
    <w:rsid w:val="001545D2"/>
    <w:rsid w:val="00202132"/>
    <w:rsid w:val="00220A44"/>
    <w:rsid w:val="00242F13"/>
    <w:rsid w:val="00246F6A"/>
    <w:rsid w:val="00264640"/>
    <w:rsid w:val="00297E46"/>
    <w:rsid w:val="002A3346"/>
    <w:rsid w:val="002B750B"/>
    <w:rsid w:val="002C1518"/>
    <w:rsid w:val="002C308D"/>
    <w:rsid w:val="002D4678"/>
    <w:rsid w:val="002F3140"/>
    <w:rsid w:val="002F7D5C"/>
    <w:rsid w:val="00317C4D"/>
    <w:rsid w:val="003B2D09"/>
    <w:rsid w:val="003C01BD"/>
    <w:rsid w:val="003C15A1"/>
    <w:rsid w:val="003C65CB"/>
    <w:rsid w:val="003E2B2B"/>
    <w:rsid w:val="00405CE5"/>
    <w:rsid w:val="00406A4A"/>
    <w:rsid w:val="0044084A"/>
    <w:rsid w:val="00441605"/>
    <w:rsid w:val="0044208A"/>
    <w:rsid w:val="00450ACF"/>
    <w:rsid w:val="00454395"/>
    <w:rsid w:val="00480BB7"/>
    <w:rsid w:val="004A07D7"/>
    <w:rsid w:val="004A2861"/>
    <w:rsid w:val="004D003B"/>
    <w:rsid w:val="0050141E"/>
    <w:rsid w:val="0052170A"/>
    <w:rsid w:val="00587DBC"/>
    <w:rsid w:val="005B2622"/>
    <w:rsid w:val="005C01A0"/>
    <w:rsid w:val="005C7511"/>
    <w:rsid w:val="005D5DE0"/>
    <w:rsid w:val="005D76DF"/>
    <w:rsid w:val="006416E2"/>
    <w:rsid w:val="006514BF"/>
    <w:rsid w:val="0065237C"/>
    <w:rsid w:val="00674DBC"/>
    <w:rsid w:val="00680CCA"/>
    <w:rsid w:val="00685C46"/>
    <w:rsid w:val="006936B9"/>
    <w:rsid w:val="006D55BD"/>
    <w:rsid w:val="006E5CF2"/>
    <w:rsid w:val="006F1CBA"/>
    <w:rsid w:val="006F2AA7"/>
    <w:rsid w:val="00712ECE"/>
    <w:rsid w:val="007211A2"/>
    <w:rsid w:val="00745549"/>
    <w:rsid w:val="00761031"/>
    <w:rsid w:val="0076198C"/>
    <w:rsid w:val="00774003"/>
    <w:rsid w:val="0078728B"/>
    <w:rsid w:val="007A01FC"/>
    <w:rsid w:val="007B244C"/>
    <w:rsid w:val="007B6738"/>
    <w:rsid w:val="007B6F7A"/>
    <w:rsid w:val="007C1795"/>
    <w:rsid w:val="007F76E7"/>
    <w:rsid w:val="0081706B"/>
    <w:rsid w:val="00826F63"/>
    <w:rsid w:val="00830C28"/>
    <w:rsid w:val="00832E37"/>
    <w:rsid w:val="00884DCB"/>
    <w:rsid w:val="008972B3"/>
    <w:rsid w:val="008B59E2"/>
    <w:rsid w:val="008D06FA"/>
    <w:rsid w:val="0096622B"/>
    <w:rsid w:val="009779D7"/>
    <w:rsid w:val="00990A10"/>
    <w:rsid w:val="00996B6B"/>
    <w:rsid w:val="009F1DD0"/>
    <w:rsid w:val="00A27E35"/>
    <w:rsid w:val="00A360F7"/>
    <w:rsid w:val="00A41B32"/>
    <w:rsid w:val="00A76D0F"/>
    <w:rsid w:val="00A83F27"/>
    <w:rsid w:val="00AC4CE5"/>
    <w:rsid w:val="00AE764C"/>
    <w:rsid w:val="00B10C00"/>
    <w:rsid w:val="00B2285F"/>
    <w:rsid w:val="00BA6248"/>
    <w:rsid w:val="00BB5A2C"/>
    <w:rsid w:val="00BC3FFA"/>
    <w:rsid w:val="00BD1A17"/>
    <w:rsid w:val="00BE7CDF"/>
    <w:rsid w:val="00C2423E"/>
    <w:rsid w:val="00C352A0"/>
    <w:rsid w:val="00C9096A"/>
    <w:rsid w:val="00C91783"/>
    <w:rsid w:val="00C92BE1"/>
    <w:rsid w:val="00C94D8D"/>
    <w:rsid w:val="00C95309"/>
    <w:rsid w:val="00CA2876"/>
    <w:rsid w:val="00CB1D45"/>
    <w:rsid w:val="00D0286B"/>
    <w:rsid w:val="00D61FEC"/>
    <w:rsid w:val="00DA5FE7"/>
    <w:rsid w:val="00DA70E6"/>
    <w:rsid w:val="00DB2B5C"/>
    <w:rsid w:val="00DD0EDF"/>
    <w:rsid w:val="00DD1828"/>
    <w:rsid w:val="00DE35C4"/>
    <w:rsid w:val="00E12DD5"/>
    <w:rsid w:val="00E42E9E"/>
    <w:rsid w:val="00E72666"/>
    <w:rsid w:val="00E910A5"/>
    <w:rsid w:val="00EB1E8C"/>
    <w:rsid w:val="00EC0B6A"/>
    <w:rsid w:val="00EC42C8"/>
    <w:rsid w:val="00EC4AD8"/>
    <w:rsid w:val="00F40E02"/>
    <w:rsid w:val="00F44986"/>
    <w:rsid w:val="00F70E11"/>
    <w:rsid w:val="00F96E70"/>
    <w:rsid w:val="00F97520"/>
    <w:rsid w:val="00FF1B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D16B22"/>
  <w15:chartTrackingRefBased/>
  <w15:docId w15:val="{88A57D4A-3341-4E73-B5D5-C62979631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7E46"/>
    <w:rPr>
      <w:rFonts w:ascii="Calibri" w:eastAsia="宋体" w:hAnsi="Calibri"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46344"/>
    <w:pPr>
      <w:ind w:firstLineChars="200" w:firstLine="420"/>
    </w:pPr>
  </w:style>
  <w:style w:type="paragraph" w:styleId="a4">
    <w:name w:val="header"/>
    <w:basedOn w:val="a"/>
    <w:link w:val="a5"/>
    <w:uiPriority w:val="99"/>
    <w:unhideWhenUsed/>
    <w:rsid w:val="00C95309"/>
    <w:pPr>
      <w:tabs>
        <w:tab w:val="center" w:pos="4153"/>
        <w:tab w:val="right" w:pos="8306"/>
      </w:tabs>
      <w:snapToGrid w:val="0"/>
      <w:jc w:val="center"/>
    </w:pPr>
    <w:rPr>
      <w:sz w:val="18"/>
      <w:szCs w:val="18"/>
    </w:rPr>
  </w:style>
  <w:style w:type="character" w:customStyle="1" w:styleId="a5">
    <w:name w:val="页眉 字符"/>
    <w:basedOn w:val="a0"/>
    <w:link w:val="a4"/>
    <w:uiPriority w:val="99"/>
    <w:rsid w:val="00C95309"/>
    <w:rPr>
      <w:rFonts w:ascii="Calibri" w:eastAsia="宋体" w:hAnsi="Calibri" w:cs="Times New Roman"/>
      <w:kern w:val="0"/>
      <w:sz w:val="18"/>
      <w:szCs w:val="18"/>
    </w:rPr>
  </w:style>
  <w:style w:type="paragraph" w:styleId="a6">
    <w:name w:val="footer"/>
    <w:basedOn w:val="a"/>
    <w:link w:val="a7"/>
    <w:uiPriority w:val="99"/>
    <w:unhideWhenUsed/>
    <w:rsid w:val="00C95309"/>
    <w:pPr>
      <w:tabs>
        <w:tab w:val="center" w:pos="4153"/>
        <w:tab w:val="right" w:pos="8306"/>
      </w:tabs>
      <w:snapToGrid w:val="0"/>
    </w:pPr>
    <w:rPr>
      <w:sz w:val="18"/>
      <w:szCs w:val="18"/>
    </w:rPr>
  </w:style>
  <w:style w:type="character" w:customStyle="1" w:styleId="a7">
    <w:name w:val="页脚 字符"/>
    <w:basedOn w:val="a0"/>
    <w:link w:val="a6"/>
    <w:uiPriority w:val="99"/>
    <w:rsid w:val="00C95309"/>
    <w:rPr>
      <w:rFonts w:ascii="Calibri" w:eastAsia="宋体" w:hAnsi="Calibri"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483E9-D578-4D5F-B371-71DB32F46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806</Words>
  <Characters>15350</Characters>
  <Application>Microsoft Office Word</Application>
  <DocSecurity>0</DocSecurity>
  <Lines>239</Lines>
  <Paragraphs>97</Paragraphs>
  <ScaleCrop>false</ScaleCrop>
  <Company/>
  <LinksUpToDate>false</LinksUpToDate>
  <CharactersWithSpaces>1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樱桃 旺仔</dc:creator>
  <cp:keywords/>
  <dc:description/>
  <cp:lastModifiedBy>小樱桃 旺仔</cp:lastModifiedBy>
  <cp:revision>5</cp:revision>
  <dcterms:created xsi:type="dcterms:W3CDTF">2024-02-19T11:05:00Z</dcterms:created>
  <dcterms:modified xsi:type="dcterms:W3CDTF">2024-02-19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419ef9d67aaf0629f3107e827452c7e938dc4a8b5c66e5abfd91234983488a</vt:lpwstr>
  </property>
</Properties>
</file>